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966C31" w14:textId="6006C52D" w:rsidR="00781FF5" w:rsidRPr="006704E3" w:rsidRDefault="008057C0" w:rsidP="0029117A">
      <w:pPr>
        <w:jc w:val="center"/>
        <w:rPr>
          <w:rFonts w:ascii="Arial" w:hAnsi="Arial" w:cs="Arial"/>
          <w:sz w:val="36"/>
          <w:szCs w:val="36"/>
        </w:rPr>
      </w:pPr>
      <w:bookmarkStart w:id="0" w:name="OLE_LINK14"/>
      <w:r w:rsidRPr="006704E3">
        <w:rPr>
          <w:rFonts w:ascii="Arial" w:hAnsi="Arial" w:cs="Arial"/>
          <w:sz w:val="36"/>
          <w:szCs w:val="36"/>
        </w:rPr>
        <w:t xml:space="preserve">Supplementary </w:t>
      </w:r>
      <w:r w:rsidR="00DA0124" w:rsidRPr="006704E3">
        <w:rPr>
          <w:rFonts w:ascii="Arial" w:hAnsi="Arial" w:cs="Arial"/>
          <w:sz w:val="36"/>
          <w:szCs w:val="36"/>
        </w:rPr>
        <w:t>information for</w:t>
      </w:r>
      <w:r w:rsidR="00781FF5" w:rsidRPr="006704E3">
        <w:rPr>
          <w:rFonts w:ascii="Arial" w:hAnsi="Arial" w:cs="Arial"/>
          <w:sz w:val="36"/>
          <w:szCs w:val="36"/>
        </w:rPr>
        <w:t>:</w:t>
      </w:r>
    </w:p>
    <w:p w14:paraId="2697A16B" w14:textId="2B11E862" w:rsidR="0091010C" w:rsidRPr="006704E3" w:rsidRDefault="00DA0124" w:rsidP="0029117A">
      <w:pPr>
        <w:jc w:val="center"/>
        <w:rPr>
          <w:rFonts w:ascii="Arial" w:eastAsia="맑은 고딕" w:hAnsi="Arial" w:cs="Arial"/>
          <w:b/>
          <w:bCs/>
          <w:sz w:val="32"/>
          <w:szCs w:val="32"/>
          <w:lang w:eastAsia="ko-KR"/>
        </w:rPr>
      </w:pPr>
      <w:r w:rsidRPr="006704E3">
        <w:rPr>
          <w:rFonts w:ascii="Arial" w:hAnsi="Arial" w:cs="Arial"/>
          <w:b/>
          <w:bCs/>
          <w:sz w:val="32"/>
          <w:szCs w:val="32"/>
        </w:rPr>
        <w:t xml:space="preserve"> </w:t>
      </w:r>
      <w:r w:rsidR="00095238" w:rsidRPr="006704E3">
        <w:rPr>
          <w:rFonts w:ascii="Arial" w:eastAsia="맑은 고딕" w:hAnsi="Arial" w:cs="Arial"/>
          <w:b/>
          <w:bCs/>
          <w:sz w:val="32"/>
          <w:szCs w:val="32"/>
          <w:lang w:eastAsia="ko-KR"/>
        </w:rPr>
        <w:t>Topological beaming of light: Proof-of-concept experiment</w:t>
      </w:r>
    </w:p>
    <w:bookmarkEnd w:id="0"/>
    <w:p w14:paraId="502832A8" w14:textId="77777777" w:rsidR="00634CB9" w:rsidRPr="006704E3" w:rsidRDefault="00634CB9" w:rsidP="00F022F7">
      <w:pPr>
        <w:rPr>
          <w:rFonts w:ascii="Arial" w:hAnsi="Arial" w:cs="Arial"/>
          <w:szCs w:val="24"/>
        </w:rPr>
      </w:pPr>
    </w:p>
    <w:p w14:paraId="1B861F55" w14:textId="6790193E" w:rsidR="00C75E6F" w:rsidRPr="006704E3" w:rsidRDefault="00095238" w:rsidP="0029117A">
      <w:pPr>
        <w:jc w:val="center"/>
        <w:rPr>
          <w:rFonts w:ascii="Arial" w:hAnsi="Arial" w:cs="Arial"/>
          <w:sz w:val="20"/>
          <w:szCs w:val="20"/>
        </w:rPr>
      </w:pPr>
      <w:r w:rsidRPr="006704E3">
        <w:rPr>
          <w:rFonts w:ascii="Arial" w:hAnsi="Arial" w:cs="Arial"/>
          <w:sz w:val="20"/>
          <w:szCs w:val="20"/>
        </w:rPr>
        <w:t xml:space="preserve">Yu Sung </w:t>
      </w:r>
      <w:proofErr w:type="spellStart"/>
      <w:r w:rsidRPr="006704E3">
        <w:rPr>
          <w:rFonts w:ascii="Arial" w:hAnsi="Arial" w:cs="Arial"/>
          <w:sz w:val="20"/>
          <w:szCs w:val="20"/>
        </w:rPr>
        <w:t>Choi</w:t>
      </w:r>
      <w:proofErr w:type="gramStart"/>
      <w:r w:rsidRPr="006704E3">
        <w:rPr>
          <w:rFonts w:ascii="Arial" w:hAnsi="Arial" w:cs="Arial"/>
          <w:sz w:val="20"/>
          <w:szCs w:val="20"/>
          <w:vertAlign w:val="superscript"/>
        </w:rPr>
        <w:t>1</w:t>
      </w:r>
      <w:proofErr w:type="spellEnd"/>
      <w:r w:rsidRPr="006704E3">
        <w:rPr>
          <w:rFonts w:ascii="Arial" w:hAnsi="Arial" w:cs="Arial"/>
          <w:sz w:val="20"/>
          <w:szCs w:val="20"/>
          <w:vertAlign w:val="superscript"/>
        </w:rPr>
        <w:t>,†</w:t>
      </w:r>
      <w:proofErr w:type="gramEnd"/>
      <w:r w:rsidRPr="006704E3">
        <w:rPr>
          <w:rFonts w:ascii="Arial" w:hAnsi="Arial" w:cs="Arial"/>
          <w:sz w:val="20"/>
          <w:szCs w:val="20"/>
        </w:rPr>
        <w:t xml:space="preserve">, Ki Young </w:t>
      </w:r>
      <w:proofErr w:type="spellStart"/>
      <w:r w:rsidRPr="006704E3">
        <w:rPr>
          <w:rFonts w:ascii="Arial" w:hAnsi="Arial" w:cs="Arial"/>
          <w:sz w:val="20"/>
          <w:szCs w:val="20"/>
        </w:rPr>
        <w:t>Lee</w:t>
      </w:r>
      <w:r w:rsidRPr="006704E3">
        <w:rPr>
          <w:rFonts w:ascii="Arial" w:hAnsi="Arial" w:cs="Arial"/>
          <w:sz w:val="20"/>
          <w:szCs w:val="20"/>
          <w:vertAlign w:val="superscript"/>
        </w:rPr>
        <w:t>1</w:t>
      </w:r>
      <w:proofErr w:type="spellEnd"/>
      <w:r w:rsidRPr="006704E3">
        <w:rPr>
          <w:rFonts w:ascii="Arial" w:hAnsi="Arial" w:cs="Arial"/>
          <w:sz w:val="20"/>
          <w:szCs w:val="20"/>
          <w:vertAlign w:val="superscript"/>
        </w:rPr>
        <w:t>,†</w:t>
      </w:r>
      <w:r w:rsidRPr="006704E3">
        <w:rPr>
          <w:rFonts w:ascii="Arial" w:hAnsi="Arial" w:cs="Arial"/>
          <w:sz w:val="20"/>
          <w:szCs w:val="20"/>
        </w:rPr>
        <w:t xml:space="preserve">, Soo-Chan </w:t>
      </w:r>
      <w:proofErr w:type="spellStart"/>
      <w:r w:rsidRPr="006704E3">
        <w:rPr>
          <w:rFonts w:ascii="Arial" w:hAnsi="Arial" w:cs="Arial"/>
          <w:sz w:val="20"/>
          <w:szCs w:val="20"/>
        </w:rPr>
        <w:t>An</w:t>
      </w:r>
      <w:r w:rsidRPr="006704E3">
        <w:rPr>
          <w:rFonts w:ascii="Arial" w:hAnsi="Arial" w:cs="Arial"/>
          <w:sz w:val="20"/>
          <w:szCs w:val="20"/>
          <w:vertAlign w:val="superscript"/>
        </w:rPr>
        <w:t>1</w:t>
      </w:r>
      <w:proofErr w:type="spellEnd"/>
      <w:r w:rsidRPr="006704E3">
        <w:rPr>
          <w:rFonts w:ascii="Arial" w:hAnsi="Arial" w:cs="Arial"/>
          <w:sz w:val="20"/>
          <w:szCs w:val="20"/>
        </w:rPr>
        <w:t xml:space="preserve">, </w:t>
      </w:r>
      <w:proofErr w:type="spellStart"/>
      <w:r w:rsidRPr="006704E3">
        <w:rPr>
          <w:rFonts w:ascii="Arial" w:hAnsi="Arial" w:cs="Arial"/>
          <w:sz w:val="20"/>
          <w:szCs w:val="20"/>
        </w:rPr>
        <w:t>Minchul</w:t>
      </w:r>
      <w:proofErr w:type="spellEnd"/>
      <w:r w:rsidRPr="006704E3">
        <w:rPr>
          <w:rFonts w:ascii="Arial" w:hAnsi="Arial" w:cs="Arial"/>
          <w:sz w:val="20"/>
          <w:szCs w:val="20"/>
        </w:rPr>
        <w:t xml:space="preserve"> </w:t>
      </w:r>
      <w:proofErr w:type="spellStart"/>
      <w:r w:rsidRPr="006704E3">
        <w:rPr>
          <w:rFonts w:ascii="Arial" w:hAnsi="Arial" w:cs="Arial"/>
          <w:sz w:val="20"/>
          <w:szCs w:val="20"/>
        </w:rPr>
        <w:t>Jang</w:t>
      </w:r>
      <w:r w:rsidRPr="006704E3">
        <w:rPr>
          <w:rFonts w:ascii="Arial" w:hAnsi="Arial" w:cs="Arial"/>
          <w:sz w:val="20"/>
          <w:szCs w:val="20"/>
          <w:vertAlign w:val="superscript"/>
        </w:rPr>
        <w:t>2</w:t>
      </w:r>
      <w:proofErr w:type="spellEnd"/>
      <w:r w:rsidRPr="006704E3">
        <w:rPr>
          <w:rFonts w:ascii="Arial" w:hAnsi="Arial" w:cs="Arial"/>
          <w:sz w:val="20"/>
          <w:szCs w:val="20"/>
        </w:rPr>
        <w:t xml:space="preserve">, </w:t>
      </w:r>
      <w:proofErr w:type="spellStart"/>
      <w:r w:rsidRPr="006704E3">
        <w:rPr>
          <w:rFonts w:ascii="Arial" w:hAnsi="Arial" w:cs="Arial"/>
          <w:sz w:val="20"/>
          <w:szCs w:val="20"/>
        </w:rPr>
        <w:t>Youngjae</w:t>
      </w:r>
      <w:proofErr w:type="spellEnd"/>
      <w:r w:rsidRPr="006704E3">
        <w:rPr>
          <w:rFonts w:ascii="Arial" w:hAnsi="Arial" w:cs="Arial"/>
          <w:sz w:val="20"/>
          <w:szCs w:val="20"/>
        </w:rPr>
        <w:t xml:space="preserve"> </w:t>
      </w:r>
      <w:proofErr w:type="spellStart"/>
      <w:r w:rsidRPr="006704E3">
        <w:rPr>
          <w:rFonts w:ascii="Arial" w:hAnsi="Arial" w:cs="Arial"/>
          <w:sz w:val="20"/>
          <w:szCs w:val="20"/>
        </w:rPr>
        <w:t>Kim</w:t>
      </w:r>
      <w:r w:rsidRPr="006704E3">
        <w:rPr>
          <w:rFonts w:ascii="Arial" w:hAnsi="Arial" w:cs="Arial"/>
          <w:sz w:val="20"/>
          <w:szCs w:val="20"/>
          <w:vertAlign w:val="superscript"/>
        </w:rPr>
        <w:t>2</w:t>
      </w:r>
      <w:proofErr w:type="spellEnd"/>
      <w:r w:rsidRPr="006704E3">
        <w:rPr>
          <w:rFonts w:ascii="Arial" w:hAnsi="Arial" w:cs="Arial"/>
          <w:sz w:val="20"/>
          <w:szCs w:val="20"/>
        </w:rPr>
        <w:t xml:space="preserve">, </w:t>
      </w:r>
      <w:proofErr w:type="spellStart"/>
      <w:r w:rsidRPr="006704E3">
        <w:rPr>
          <w:rFonts w:ascii="Arial" w:hAnsi="Arial" w:cs="Arial"/>
          <w:sz w:val="20"/>
          <w:szCs w:val="20"/>
        </w:rPr>
        <w:t>Seungjin</w:t>
      </w:r>
      <w:proofErr w:type="spellEnd"/>
      <w:r w:rsidRPr="006704E3">
        <w:rPr>
          <w:rFonts w:ascii="Arial" w:hAnsi="Arial" w:cs="Arial"/>
          <w:sz w:val="20"/>
          <w:szCs w:val="20"/>
        </w:rPr>
        <w:t xml:space="preserve"> </w:t>
      </w:r>
      <w:proofErr w:type="spellStart"/>
      <w:r w:rsidRPr="006704E3">
        <w:rPr>
          <w:rFonts w:ascii="Arial" w:hAnsi="Arial" w:cs="Arial"/>
          <w:sz w:val="20"/>
          <w:szCs w:val="20"/>
        </w:rPr>
        <w:t>Yoon</w:t>
      </w:r>
      <w:r w:rsidRPr="006704E3">
        <w:rPr>
          <w:rFonts w:ascii="Arial" w:hAnsi="Arial" w:cs="Arial"/>
          <w:sz w:val="20"/>
          <w:szCs w:val="20"/>
          <w:vertAlign w:val="superscript"/>
        </w:rPr>
        <w:t>3</w:t>
      </w:r>
      <w:proofErr w:type="spellEnd"/>
      <w:r w:rsidRPr="006704E3">
        <w:rPr>
          <w:rFonts w:ascii="Arial" w:hAnsi="Arial" w:cs="Arial"/>
          <w:sz w:val="20"/>
          <w:szCs w:val="20"/>
        </w:rPr>
        <w:t xml:space="preserve">, Seung Han </w:t>
      </w:r>
      <w:proofErr w:type="spellStart"/>
      <w:r w:rsidRPr="006704E3">
        <w:rPr>
          <w:rFonts w:ascii="Arial" w:hAnsi="Arial" w:cs="Arial"/>
          <w:sz w:val="20"/>
          <w:szCs w:val="20"/>
        </w:rPr>
        <w:t>Shin</w:t>
      </w:r>
      <w:r w:rsidRPr="006704E3">
        <w:rPr>
          <w:rFonts w:ascii="Arial" w:hAnsi="Arial" w:cs="Arial"/>
          <w:sz w:val="20"/>
          <w:szCs w:val="20"/>
          <w:vertAlign w:val="superscript"/>
        </w:rPr>
        <w:t>1</w:t>
      </w:r>
      <w:proofErr w:type="spellEnd"/>
      <w:r w:rsidRPr="006704E3">
        <w:rPr>
          <w:rFonts w:ascii="Arial" w:hAnsi="Arial" w:cs="Arial"/>
          <w:sz w:val="20"/>
          <w:szCs w:val="20"/>
        </w:rPr>
        <w:t xml:space="preserve">, and Jae Woong </w:t>
      </w:r>
      <w:proofErr w:type="spellStart"/>
      <w:r w:rsidRPr="006704E3">
        <w:rPr>
          <w:rFonts w:ascii="Arial" w:hAnsi="Arial" w:cs="Arial"/>
          <w:sz w:val="20"/>
          <w:szCs w:val="20"/>
        </w:rPr>
        <w:t>Yoon</w:t>
      </w:r>
      <w:r w:rsidRPr="006704E3">
        <w:rPr>
          <w:rFonts w:ascii="Arial" w:hAnsi="Arial" w:cs="Arial"/>
          <w:sz w:val="20"/>
          <w:szCs w:val="20"/>
          <w:vertAlign w:val="superscript"/>
        </w:rPr>
        <w:t>1</w:t>
      </w:r>
      <w:proofErr w:type="spellEnd"/>
      <w:r w:rsidRPr="006704E3">
        <w:rPr>
          <w:rFonts w:ascii="Arial" w:hAnsi="Arial" w:cs="Arial"/>
          <w:sz w:val="20"/>
          <w:szCs w:val="20"/>
          <w:vertAlign w:val="superscript"/>
        </w:rPr>
        <w:t>,*</w:t>
      </w:r>
    </w:p>
    <w:p w14:paraId="0A2A4C5B" w14:textId="77777777" w:rsidR="00634CB9" w:rsidRPr="006704E3" w:rsidRDefault="00634CB9" w:rsidP="00862704">
      <w:pPr>
        <w:rPr>
          <w:rFonts w:ascii="Arial" w:hAnsi="Arial" w:cs="Arial"/>
          <w:szCs w:val="24"/>
        </w:rPr>
      </w:pPr>
    </w:p>
    <w:p w14:paraId="7F8B130E" w14:textId="1123427F" w:rsidR="00F022F7" w:rsidRPr="006704E3" w:rsidRDefault="00DA0124" w:rsidP="0029117A">
      <w:pPr>
        <w:pStyle w:val="a8"/>
        <w:ind w:left="420" w:firstLineChars="0" w:firstLine="0"/>
        <w:jc w:val="center"/>
        <w:rPr>
          <w:rFonts w:ascii="Arial" w:eastAsia="맑은 고딕" w:hAnsi="Arial" w:cs="Arial"/>
          <w:i/>
          <w:iCs/>
          <w:sz w:val="20"/>
          <w:szCs w:val="20"/>
          <w:lang w:eastAsia="ko-KR"/>
        </w:rPr>
      </w:pPr>
      <w:proofErr w:type="spellStart"/>
      <w:r w:rsidRPr="006704E3">
        <w:rPr>
          <w:rFonts w:ascii="Arial" w:hAnsi="Arial" w:cs="Arial"/>
          <w:i/>
          <w:iCs/>
          <w:sz w:val="20"/>
          <w:szCs w:val="20"/>
          <w:vertAlign w:val="superscript"/>
        </w:rPr>
        <w:t>1</w:t>
      </w:r>
      <w:r w:rsidR="00095238" w:rsidRPr="006704E3">
        <w:rPr>
          <w:rFonts w:ascii="Arial" w:eastAsia="맑은 고딕" w:hAnsi="Arial" w:cs="Arial"/>
          <w:i/>
          <w:iCs/>
          <w:sz w:val="20"/>
          <w:szCs w:val="20"/>
          <w:lang w:eastAsia="ko-KR"/>
        </w:rPr>
        <w:t>Department</w:t>
      </w:r>
      <w:proofErr w:type="spellEnd"/>
      <w:r w:rsidR="00095238" w:rsidRPr="006704E3">
        <w:rPr>
          <w:rFonts w:ascii="Arial" w:eastAsia="맑은 고딕" w:hAnsi="Arial" w:cs="Arial"/>
          <w:i/>
          <w:iCs/>
          <w:sz w:val="20"/>
          <w:szCs w:val="20"/>
          <w:lang w:eastAsia="ko-KR"/>
        </w:rPr>
        <w:t xml:space="preserve"> of Physics, Hanyang University, Seoul, 133-791, Korea</w:t>
      </w:r>
    </w:p>
    <w:p w14:paraId="512611C7" w14:textId="36ED2821" w:rsidR="003D3890" w:rsidRPr="006704E3" w:rsidRDefault="00DA0124" w:rsidP="0029117A">
      <w:pPr>
        <w:pStyle w:val="a8"/>
        <w:ind w:left="420" w:firstLineChars="0" w:firstLine="0"/>
        <w:jc w:val="center"/>
        <w:rPr>
          <w:rFonts w:ascii="Arial" w:hAnsi="Arial" w:cs="Arial"/>
          <w:i/>
          <w:iCs/>
          <w:sz w:val="20"/>
          <w:szCs w:val="20"/>
        </w:rPr>
      </w:pPr>
      <w:proofErr w:type="spellStart"/>
      <w:r w:rsidRPr="006704E3">
        <w:rPr>
          <w:rFonts w:ascii="Arial" w:hAnsi="Arial" w:cs="Arial"/>
          <w:i/>
          <w:iCs/>
          <w:sz w:val="20"/>
          <w:szCs w:val="20"/>
          <w:vertAlign w:val="superscript"/>
        </w:rPr>
        <w:t>2</w:t>
      </w:r>
      <w:r w:rsidR="00E20A42" w:rsidRPr="006704E3">
        <w:rPr>
          <w:rFonts w:ascii="Arial" w:hAnsi="Arial" w:cs="Arial"/>
          <w:i/>
          <w:iCs/>
          <w:sz w:val="20"/>
          <w:szCs w:val="20"/>
        </w:rPr>
        <w:t>C</w:t>
      </w:r>
      <w:r w:rsidR="00095238" w:rsidRPr="006704E3">
        <w:rPr>
          <w:rFonts w:ascii="Arial" w:eastAsia="맑은 고딕" w:hAnsi="Arial" w:cs="Arial"/>
          <w:i/>
          <w:iCs/>
          <w:sz w:val="20"/>
          <w:szCs w:val="20"/>
          <w:lang w:eastAsia="ko-KR"/>
        </w:rPr>
        <w:t>onvergence</w:t>
      </w:r>
      <w:proofErr w:type="spellEnd"/>
      <w:r w:rsidR="00095238" w:rsidRPr="006704E3">
        <w:rPr>
          <w:rFonts w:ascii="Arial" w:eastAsia="맑은 고딕" w:hAnsi="Arial" w:cs="Arial"/>
          <w:i/>
          <w:iCs/>
          <w:sz w:val="20"/>
          <w:szCs w:val="20"/>
          <w:lang w:eastAsia="ko-KR"/>
        </w:rPr>
        <w:t xml:space="preserve"> Technology Division, Korea Advanced Nano Fab Center, Suwon 16229, Korea</w:t>
      </w:r>
    </w:p>
    <w:p w14:paraId="753D3814" w14:textId="5E2EC0CC" w:rsidR="008541F6" w:rsidRPr="006704E3" w:rsidRDefault="00DA0124" w:rsidP="00095238">
      <w:pPr>
        <w:pStyle w:val="a8"/>
        <w:ind w:left="420" w:firstLineChars="0" w:firstLine="0"/>
        <w:jc w:val="center"/>
        <w:rPr>
          <w:rFonts w:ascii="Arial" w:hAnsi="Arial" w:cs="Arial"/>
          <w:i/>
          <w:iCs/>
          <w:sz w:val="20"/>
          <w:szCs w:val="20"/>
        </w:rPr>
      </w:pPr>
      <w:proofErr w:type="spellStart"/>
      <w:r w:rsidRPr="006704E3">
        <w:rPr>
          <w:rFonts w:ascii="Arial" w:hAnsi="Arial" w:cs="Arial"/>
          <w:i/>
          <w:iCs/>
          <w:sz w:val="20"/>
          <w:szCs w:val="20"/>
          <w:vertAlign w:val="superscript"/>
        </w:rPr>
        <w:t>3</w:t>
      </w:r>
      <w:r w:rsidR="00095238" w:rsidRPr="006704E3">
        <w:rPr>
          <w:rFonts w:ascii="Arial" w:eastAsia="맑은 고딕" w:hAnsi="Arial" w:cs="Arial"/>
          <w:i/>
          <w:iCs/>
          <w:sz w:val="20"/>
          <w:szCs w:val="20"/>
          <w:lang w:eastAsia="ko-KR"/>
        </w:rPr>
        <w:t>Joint</w:t>
      </w:r>
      <w:proofErr w:type="spellEnd"/>
      <w:r w:rsidR="00095238" w:rsidRPr="006704E3">
        <w:rPr>
          <w:rFonts w:ascii="Arial" w:eastAsia="맑은 고딕" w:hAnsi="Arial" w:cs="Arial"/>
          <w:i/>
          <w:iCs/>
          <w:sz w:val="20"/>
          <w:szCs w:val="20"/>
          <w:lang w:eastAsia="ko-KR"/>
        </w:rPr>
        <w:t xml:space="preserve"> Quantum Institute, University of Maryland, College Park, MD 20742, USA</w:t>
      </w:r>
    </w:p>
    <w:p w14:paraId="50EF2EFC" w14:textId="3912ACE4" w:rsidR="003D3890" w:rsidRPr="006704E3" w:rsidRDefault="003D3890" w:rsidP="004F137E">
      <w:pPr>
        <w:jc w:val="left"/>
        <w:rPr>
          <w:rFonts w:ascii="Arial" w:hAnsi="Arial" w:cs="Arial"/>
          <w:szCs w:val="24"/>
        </w:rPr>
      </w:pPr>
    </w:p>
    <w:p w14:paraId="1C7F7595" w14:textId="28A9CD48" w:rsidR="007379A3" w:rsidRPr="006704E3" w:rsidRDefault="00095238" w:rsidP="0029117A">
      <w:pPr>
        <w:jc w:val="center"/>
        <w:rPr>
          <w:rFonts w:ascii="Arial" w:hAnsi="Arial" w:cs="Arial"/>
          <w:i/>
          <w:iCs/>
          <w:sz w:val="22"/>
        </w:rPr>
      </w:pPr>
      <w:r w:rsidRPr="006704E3">
        <w:rPr>
          <w:rFonts w:ascii="Arial" w:hAnsi="Arial" w:cs="Arial"/>
          <w:sz w:val="20"/>
          <w:szCs w:val="20"/>
          <w:vertAlign w:val="superscript"/>
        </w:rPr>
        <w:t>†</w:t>
      </w:r>
      <w:r w:rsidR="007379A3" w:rsidRPr="006704E3">
        <w:rPr>
          <w:rFonts w:ascii="Arial" w:hAnsi="Arial" w:cs="Arial"/>
          <w:i/>
          <w:iCs/>
          <w:sz w:val="22"/>
        </w:rPr>
        <w:t>These authors contributed equally to this work</w:t>
      </w:r>
      <w:r w:rsidR="00580F6F" w:rsidRPr="006704E3">
        <w:rPr>
          <w:rFonts w:ascii="Arial" w:hAnsi="Arial" w:cs="Arial"/>
          <w:i/>
          <w:iCs/>
          <w:sz w:val="22"/>
        </w:rPr>
        <w:t>.</w:t>
      </w:r>
    </w:p>
    <w:p w14:paraId="6DCE9A51" w14:textId="48A9B4BC" w:rsidR="007379A3" w:rsidRPr="006704E3" w:rsidRDefault="00095238" w:rsidP="0029117A">
      <w:pPr>
        <w:jc w:val="center"/>
        <w:rPr>
          <w:rFonts w:ascii="Arial" w:hAnsi="Arial" w:cs="Arial"/>
          <w:sz w:val="22"/>
        </w:rPr>
      </w:pPr>
      <w:r w:rsidRPr="006704E3">
        <w:rPr>
          <w:rFonts w:ascii="Arial" w:hAnsi="Arial" w:cs="Arial"/>
          <w:sz w:val="20"/>
          <w:szCs w:val="20"/>
          <w:vertAlign w:val="superscript"/>
        </w:rPr>
        <w:t>*</w:t>
      </w:r>
      <w:r w:rsidR="00B61A08" w:rsidRPr="006704E3">
        <w:rPr>
          <w:rFonts w:ascii="Arial" w:hAnsi="Arial" w:cs="Arial"/>
          <w:i/>
          <w:iCs/>
          <w:sz w:val="22"/>
        </w:rPr>
        <w:t>Corresponding authors:</w:t>
      </w:r>
      <w:r w:rsidR="00E0130F" w:rsidRPr="006704E3">
        <w:rPr>
          <w:rFonts w:ascii="Arial" w:hAnsi="Arial" w:cs="Arial"/>
          <w:i/>
          <w:iCs/>
          <w:sz w:val="22"/>
        </w:rPr>
        <w:t xml:space="preserve"> </w:t>
      </w:r>
      <w:proofErr w:type="spellStart"/>
      <w:r w:rsidRPr="006704E3">
        <w:rPr>
          <w:rFonts w:ascii="Arial" w:hAnsi="Arial" w:cs="Arial"/>
          <w:i/>
          <w:iCs/>
          <w:sz w:val="22"/>
          <w:u w:val="single"/>
        </w:rPr>
        <w:t>y</w:t>
      </w:r>
      <w:r w:rsidRPr="006704E3">
        <w:rPr>
          <w:rFonts w:ascii="Arial" w:eastAsia="맑은 고딕" w:hAnsi="Arial" w:cs="Arial"/>
          <w:i/>
          <w:iCs/>
          <w:sz w:val="22"/>
          <w:u w:val="single"/>
          <w:lang w:eastAsia="ko-KR"/>
        </w:rPr>
        <w:t>oon</w:t>
      </w:r>
      <w:r w:rsidR="006704E3">
        <w:rPr>
          <w:rFonts w:ascii="Arial" w:eastAsia="맑은 고딕" w:hAnsi="Arial" w:cs="Arial" w:hint="eastAsia"/>
          <w:i/>
          <w:iCs/>
          <w:sz w:val="22"/>
          <w:u w:val="single"/>
          <w:lang w:eastAsia="ko-KR"/>
        </w:rPr>
        <w:t>j</w:t>
      </w:r>
      <w:r w:rsidRPr="006704E3">
        <w:rPr>
          <w:rFonts w:ascii="Arial" w:eastAsia="맑은 고딕" w:hAnsi="Arial" w:cs="Arial"/>
          <w:i/>
          <w:iCs/>
          <w:sz w:val="22"/>
          <w:u w:val="single"/>
          <w:lang w:eastAsia="ko-KR"/>
        </w:rPr>
        <w:t>w</w:t>
      </w:r>
      <w:r w:rsidRPr="006704E3">
        <w:rPr>
          <w:rFonts w:ascii="Arial" w:hAnsi="Arial" w:cs="Arial"/>
          <w:i/>
          <w:iCs/>
          <w:sz w:val="22"/>
          <w:u w:val="single"/>
        </w:rPr>
        <w:t>@</w:t>
      </w:r>
      <w:r w:rsidRPr="006704E3">
        <w:rPr>
          <w:rFonts w:ascii="Arial" w:eastAsia="맑은 고딕" w:hAnsi="Arial" w:cs="Arial"/>
          <w:i/>
          <w:iCs/>
          <w:sz w:val="22"/>
          <w:u w:val="single"/>
          <w:lang w:eastAsia="ko-KR"/>
        </w:rPr>
        <w:t>hanyang</w:t>
      </w:r>
      <w:r w:rsidRPr="006704E3">
        <w:rPr>
          <w:rFonts w:ascii="Arial" w:hAnsi="Arial" w:cs="Arial"/>
          <w:i/>
          <w:iCs/>
          <w:sz w:val="22"/>
          <w:u w:val="single"/>
        </w:rPr>
        <w:t>.</w:t>
      </w:r>
      <w:r w:rsidRPr="006704E3">
        <w:rPr>
          <w:rFonts w:ascii="Arial" w:eastAsia="맑은 고딕" w:hAnsi="Arial" w:cs="Arial"/>
          <w:i/>
          <w:iCs/>
          <w:sz w:val="22"/>
          <w:u w:val="single"/>
          <w:lang w:eastAsia="ko-KR"/>
        </w:rPr>
        <w:t>ac</w:t>
      </w:r>
      <w:r w:rsidRPr="006704E3">
        <w:rPr>
          <w:rFonts w:ascii="Arial" w:hAnsi="Arial" w:cs="Arial"/>
          <w:i/>
          <w:iCs/>
          <w:sz w:val="22"/>
          <w:u w:val="single"/>
        </w:rPr>
        <w:t>.</w:t>
      </w:r>
      <w:r w:rsidRPr="006704E3">
        <w:rPr>
          <w:rFonts w:ascii="Arial" w:eastAsia="맑은 고딕" w:hAnsi="Arial" w:cs="Arial"/>
          <w:i/>
          <w:iCs/>
          <w:sz w:val="22"/>
          <w:u w:val="single"/>
          <w:lang w:eastAsia="ko-KR"/>
        </w:rPr>
        <w:t>kr</w:t>
      </w:r>
      <w:proofErr w:type="spellEnd"/>
    </w:p>
    <w:p w14:paraId="40BD7F3D" w14:textId="77777777" w:rsidR="00072E7E" w:rsidRDefault="00072E7E">
      <w:pPr>
        <w:widowControl/>
        <w:jc w:val="left"/>
        <w:rPr>
          <w:rFonts w:cs="Times New Roman"/>
          <w:szCs w:val="24"/>
        </w:rPr>
      </w:pPr>
      <w:r>
        <w:rPr>
          <w:rFonts w:cs="Times New Roman"/>
          <w:szCs w:val="24"/>
        </w:rPr>
        <w:br w:type="page"/>
      </w:r>
    </w:p>
    <w:p w14:paraId="689F64D9" w14:textId="47A1C00A" w:rsidR="00822BA2" w:rsidRDefault="006704E3" w:rsidP="00072E7E">
      <w:pPr>
        <w:jc w:val="left"/>
        <w:rPr>
          <w:rFonts w:cs="Times New Roman"/>
          <w:b/>
          <w:bCs/>
          <w:szCs w:val="24"/>
        </w:rPr>
      </w:pPr>
      <w:bookmarkStart w:id="1" w:name="OLE_LINK2"/>
      <w:r>
        <w:rPr>
          <w:rFonts w:eastAsia="맑은 고딕" w:cs="Times New Roman" w:hint="eastAsia"/>
          <w:b/>
          <w:bCs/>
          <w:szCs w:val="24"/>
          <w:lang w:eastAsia="ko-KR"/>
        </w:rPr>
        <w:lastRenderedPageBreak/>
        <w:t>Sample</w:t>
      </w:r>
      <w:r w:rsidR="00433ABE" w:rsidRPr="001F5114">
        <w:rPr>
          <w:rFonts w:cs="Times New Roman"/>
          <w:b/>
          <w:bCs/>
          <w:szCs w:val="24"/>
        </w:rPr>
        <w:t xml:space="preserve"> </w:t>
      </w:r>
      <w:r w:rsidR="0027038E" w:rsidRPr="001F5114">
        <w:rPr>
          <w:rFonts w:cs="Times New Roman"/>
          <w:b/>
          <w:bCs/>
          <w:szCs w:val="24"/>
        </w:rPr>
        <w:t xml:space="preserve">fabrication </w:t>
      </w:r>
      <w:r>
        <w:rPr>
          <w:rFonts w:eastAsia="맑은 고딕" w:cs="Times New Roman" w:hint="eastAsia"/>
          <w:b/>
          <w:bCs/>
          <w:szCs w:val="24"/>
          <w:lang w:eastAsia="ko-KR"/>
        </w:rPr>
        <w:t>details</w:t>
      </w:r>
    </w:p>
    <w:p w14:paraId="6010449B" w14:textId="77777777" w:rsidR="00A216A5" w:rsidRDefault="00A216A5" w:rsidP="00072E7E">
      <w:pPr>
        <w:jc w:val="left"/>
        <w:rPr>
          <w:rFonts w:cs="Times New Roman"/>
          <w:b/>
          <w:bCs/>
          <w:szCs w:val="24"/>
        </w:rPr>
      </w:pPr>
    </w:p>
    <w:bookmarkEnd w:id="1"/>
    <w:p w14:paraId="144F8B5B" w14:textId="5FF62FB8" w:rsidR="005E7418" w:rsidRPr="005E7418" w:rsidRDefault="005E7418" w:rsidP="005E7418">
      <w:pPr>
        <w:rPr>
          <w:rFonts w:cs="Times New Roman"/>
          <w:sz w:val="22"/>
        </w:rPr>
      </w:pPr>
      <w:r w:rsidRPr="005E7418">
        <w:rPr>
          <w:rFonts w:cs="Times New Roman"/>
          <w:sz w:val="22"/>
        </w:rPr>
        <w:t>To fabricate the topological junction structure for validating our theoretical findings, we employ photolithography and E-beam lithography techniques</w:t>
      </w:r>
      <w:r w:rsidR="00263712">
        <w:rPr>
          <w:rFonts w:eastAsia="맑은 고딕" w:cs="Times New Roman" w:hint="eastAsia"/>
          <w:sz w:val="22"/>
          <w:lang w:eastAsia="ko-KR"/>
        </w:rPr>
        <w:t xml:space="preserve">. The complete process flow schematic for device fabrication is illustrated in Fig. </w:t>
      </w:r>
      <w:proofErr w:type="spellStart"/>
      <w:r w:rsidR="00263712">
        <w:rPr>
          <w:rFonts w:eastAsia="맑은 고딕" w:cs="Times New Roman" w:hint="eastAsia"/>
          <w:sz w:val="22"/>
          <w:lang w:eastAsia="ko-KR"/>
        </w:rPr>
        <w:t>S1</w:t>
      </w:r>
      <w:proofErr w:type="spellEnd"/>
      <w:r w:rsidRPr="005E7418">
        <w:rPr>
          <w:rFonts w:cs="Times New Roman"/>
          <w:sz w:val="22"/>
        </w:rPr>
        <w:t xml:space="preserve">. For the E-beam lithography process, Alignment markers and Chip lines necessary for component placement were produced using photo lithography. The Alignment marker consists of global and local keys, each with dimensions around 4 </w:t>
      </w:r>
      <w:r>
        <w:rPr>
          <w:rFonts w:cs="Times New Roman"/>
          <w:sz w:val="22"/>
        </w:rPr>
        <w:sym w:font="Symbol" w:char="F06D"/>
      </w:r>
      <w:r w:rsidRPr="005E7418">
        <w:rPr>
          <w:rFonts w:cs="Times New Roman"/>
          <w:sz w:val="22"/>
        </w:rPr>
        <w:t xml:space="preserve">m in width and 50 </w:t>
      </w:r>
      <w:r>
        <w:rPr>
          <w:rFonts w:cs="Times New Roman"/>
          <w:sz w:val="22"/>
        </w:rPr>
        <w:sym w:font="Symbol" w:char="F06D"/>
      </w:r>
      <w:r w:rsidRPr="005E7418">
        <w:rPr>
          <w:rFonts w:cs="Times New Roman"/>
          <w:sz w:val="22"/>
        </w:rPr>
        <w:t>m in length. Negative resist (</w:t>
      </w:r>
      <w:proofErr w:type="spellStart"/>
      <w:r w:rsidRPr="005E7418">
        <w:rPr>
          <w:rFonts w:cs="Times New Roman"/>
          <w:sz w:val="22"/>
        </w:rPr>
        <w:t>DNR</w:t>
      </w:r>
      <w:proofErr w:type="spellEnd"/>
      <w:r w:rsidRPr="005E7418">
        <w:rPr>
          <w:rFonts w:cs="Times New Roman"/>
          <w:sz w:val="22"/>
        </w:rPr>
        <w:t xml:space="preserve"> </w:t>
      </w:r>
      <w:proofErr w:type="spellStart"/>
      <w:r w:rsidRPr="005E7418">
        <w:rPr>
          <w:rFonts w:cs="Times New Roman"/>
          <w:sz w:val="22"/>
        </w:rPr>
        <w:t>L300-D1</w:t>
      </w:r>
      <w:proofErr w:type="spellEnd"/>
      <w:r w:rsidRPr="005E7418">
        <w:rPr>
          <w:rFonts w:cs="Times New Roman"/>
          <w:sz w:val="22"/>
        </w:rPr>
        <w:t xml:space="preserve">, DONGJIN, KOR) with a thickness of 2 </w:t>
      </w:r>
      <w:r>
        <w:rPr>
          <w:rFonts w:cs="Times New Roman"/>
          <w:sz w:val="22"/>
        </w:rPr>
        <w:sym w:font="Symbol" w:char="F06D"/>
      </w:r>
      <w:r w:rsidRPr="005E7418">
        <w:rPr>
          <w:rFonts w:cs="Times New Roman"/>
          <w:sz w:val="22"/>
        </w:rPr>
        <w:t xml:space="preserve">m is coated on a Quartz wafer. Using an </w:t>
      </w:r>
      <w:proofErr w:type="spellStart"/>
      <w:r w:rsidRPr="005E7418">
        <w:rPr>
          <w:rFonts w:cs="Times New Roman"/>
          <w:sz w:val="22"/>
        </w:rPr>
        <w:t>i</w:t>
      </w:r>
      <w:proofErr w:type="spellEnd"/>
      <w:r w:rsidRPr="005E7418">
        <w:rPr>
          <w:rFonts w:cs="Times New Roman"/>
          <w:sz w:val="22"/>
        </w:rPr>
        <w:t>-line stepper (</w:t>
      </w:r>
      <w:proofErr w:type="spellStart"/>
      <w:r w:rsidRPr="005E7418">
        <w:rPr>
          <w:rFonts w:cs="Times New Roman"/>
          <w:sz w:val="22"/>
        </w:rPr>
        <w:t>NSR-2005i10C</w:t>
      </w:r>
      <w:proofErr w:type="spellEnd"/>
      <w:r w:rsidRPr="005E7418">
        <w:rPr>
          <w:rFonts w:cs="Times New Roman"/>
          <w:sz w:val="22"/>
        </w:rPr>
        <w:t>, Nikon), the patterns of the markers and keys engraved on the mask are exposed onto the wafer. The exposed chips undergo post-exposure bake (PEB) at 100</w:t>
      </w:r>
      <w:r w:rsidR="0042791F">
        <w:rPr>
          <w:rFonts w:eastAsia="맑은 고딕" w:cs="Times New Roman" w:hint="eastAsia"/>
          <w:sz w:val="22"/>
          <w:lang w:eastAsia="ko-KR"/>
        </w:rPr>
        <w:t xml:space="preserve"> </w:t>
      </w:r>
      <w:r w:rsidRPr="005E7418">
        <w:rPr>
          <w:rFonts w:cs="Times New Roman"/>
          <w:sz w:val="22"/>
        </w:rPr>
        <w:t xml:space="preserve">°C before development. To enhance the adhesive properties of the metal on the pattern surface, surface treatment is conducted using </w:t>
      </w:r>
      <w:proofErr w:type="spellStart"/>
      <w:r w:rsidRPr="005E7418">
        <w:rPr>
          <w:rFonts w:cs="Times New Roman"/>
          <w:sz w:val="22"/>
        </w:rPr>
        <w:t>O2</w:t>
      </w:r>
      <w:proofErr w:type="spellEnd"/>
      <w:r w:rsidRPr="005E7418">
        <w:rPr>
          <w:rFonts w:cs="Times New Roman"/>
          <w:sz w:val="22"/>
        </w:rPr>
        <w:t xml:space="preserve"> gas. Subsequently, Cr 10 nm and Au 200 nm are deposited using an E-beam evaporator (EI-5, </w:t>
      </w:r>
      <w:proofErr w:type="spellStart"/>
      <w:r w:rsidRPr="005E7418">
        <w:rPr>
          <w:rFonts w:cs="Times New Roman"/>
          <w:sz w:val="22"/>
        </w:rPr>
        <w:t>ULVAC</w:t>
      </w:r>
      <w:proofErr w:type="spellEnd"/>
      <w:r w:rsidRPr="005E7418">
        <w:rPr>
          <w:rFonts w:cs="Times New Roman"/>
          <w:sz w:val="22"/>
        </w:rPr>
        <w:t>). Finally, the completion s of the align pattern for E-beam lithography is achieved through the metal lift-off process using acetone and IPA solutions.</w:t>
      </w:r>
    </w:p>
    <w:p w14:paraId="41557113" w14:textId="167605E2" w:rsidR="005E7418" w:rsidRPr="005E7418" w:rsidRDefault="005E7418" w:rsidP="005E7418">
      <w:pPr>
        <w:ind w:firstLineChars="150" w:firstLine="330"/>
        <w:rPr>
          <w:rFonts w:eastAsia="맑은 고딕" w:cs="Times New Roman"/>
          <w:sz w:val="22"/>
          <w:lang w:eastAsia="ko-KR"/>
        </w:rPr>
      </w:pPr>
      <w:r w:rsidRPr="005E7418">
        <w:rPr>
          <w:rFonts w:cs="Times New Roman"/>
          <w:sz w:val="22"/>
        </w:rPr>
        <w:t xml:space="preserve">The designed device consists of various periods and structural parameters, so we proceed with the meticulous E-beam lithography process as follows. In e-beam lithography, the area that can be exposed without moving the stage and by maximally deflecting the electron beam is called the working field. If the continuous pattern exceeds the working field, Stitching phenomena can occur. Considering these phenomena, the device area is set to 500 × 500 </w:t>
      </w:r>
      <w:r>
        <w:rPr>
          <w:rFonts w:cs="Times New Roman"/>
          <w:sz w:val="22"/>
        </w:rPr>
        <w:sym w:font="Symbol" w:char="F06D"/>
      </w:r>
      <w:proofErr w:type="spellStart"/>
      <w:r w:rsidRPr="005E7418">
        <w:rPr>
          <w:rFonts w:cs="Times New Roman"/>
          <w:sz w:val="22"/>
        </w:rPr>
        <w:t>m</w:t>
      </w:r>
      <w:r w:rsidRPr="005E7418">
        <w:rPr>
          <w:rFonts w:cs="Times New Roman"/>
          <w:sz w:val="22"/>
          <w:vertAlign w:val="superscript"/>
        </w:rPr>
        <w:t>2</w:t>
      </w:r>
      <w:proofErr w:type="spellEnd"/>
      <w:r w:rsidRPr="005E7418">
        <w:rPr>
          <w:rFonts w:cs="Times New Roman"/>
          <w:sz w:val="22"/>
        </w:rPr>
        <w:t xml:space="preserve">. A </w:t>
      </w:r>
      <w:proofErr w:type="spellStart"/>
      <w:r w:rsidRPr="005E7418">
        <w:rPr>
          <w:rFonts w:cs="Times New Roman"/>
          <w:sz w:val="22"/>
        </w:rPr>
        <w:t>SiN</w:t>
      </w:r>
      <w:proofErr w:type="spellEnd"/>
      <w:r w:rsidRPr="005E7418">
        <w:rPr>
          <w:rFonts w:cs="Times New Roman"/>
          <w:sz w:val="22"/>
        </w:rPr>
        <w:t xml:space="preserve"> layer of 300 nm is deposited on the sample with completed align key pattern using </w:t>
      </w:r>
      <w:proofErr w:type="spellStart"/>
      <w:r w:rsidRPr="005E7418">
        <w:rPr>
          <w:rFonts w:cs="Times New Roman"/>
          <w:sz w:val="22"/>
        </w:rPr>
        <w:t>PECVD</w:t>
      </w:r>
      <w:proofErr w:type="spellEnd"/>
      <w:r w:rsidRPr="005E7418">
        <w:rPr>
          <w:rFonts w:cs="Times New Roman"/>
          <w:sz w:val="22"/>
        </w:rPr>
        <w:t xml:space="preserve"> (</w:t>
      </w:r>
      <w:proofErr w:type="spellStart"/>
      <w:r w:rsidRPr="005E7418">
        <w:rPr>
          <w:rFonts w:cs="Times New Roman"/>
          <w:sz w:val="22"/>
        </w:rPr>
        <w:t>P500</w:t>
      </w:r>
      <w:proofErr w:type="spellEnd"/>
      <w:r w:rsidRPr="005E7418">
        <w:rPr>
          <w:rFonts w:cs="Times New Roman"/>
          <w:sz w:val="22"/>
        </w:rPr>
        <w:t>, Applied Materials). Next, after plasma treatment, a positive resist (</w:t>
      </w:r>
      <w:proofErr w:type="spellStart"/>
      <w:r w:rsidRPr="005E7418">
        <w:rPr>
          <w:rFonts w:cs="Times New Roman"/>
          <w:sz w:val="22"/>
        </w:rPr>
        <w:t>ZEP520A</w:t>
      </w:r>
      <w:proofErr w:type="spellEnd"/>
      <w:r w:rsidRPr="005E7418">
        <w:rPr>
          <w:rFonts w:cs="Times New Roman"/>
          <w:sz w:val="22"/>
        </w:rPr>
        <w:t>) is coated to a thickness of 300 nm. Since a Quartz substrate is used in this process, an additional conductive layer step is required to prevent the charging effect caused by the electron beam.</w:t>
      </w:r>
      <w:r>
        <w:rPr>
          <w:rFonts w:eastAsia="맑은 고딕" w:cs="Times New Roman" w:hint="eastAsia"/>
          <w:sz w:val="22"/>
          <w:lang w:eastAsia="ko-KR"/>
        </w:rPr>
        <w:t xml:space="preserve"> </w:t>
      </w:r>
      <w:r w:rsidRPr="005E7418">
        <w:rPr>
          <w:rFonts w:eastAsia="맑은 고딕" w:cs="Times New Roman"/>
          <w:sz w:val="22"/>
          <w:lang w:eastAsia="ko-KR"/>
        </w:rPr>
        <w:t xml:space="preserve">As a conductive layer, </w:t>
      </w:r>
      <w:proofErr w:type="spellStart"/>
      <w:r w:rsidRPr="005E7418">
        <w:rPr>
          <w:rFonts w:eastAsia="맑은 고딕" w:cs="Times New Roman"/>
          <w:sz w:val="22"/>
          <w:lang w:eastAsia="ko-KR"/>
        </w:rPr>
        <w:t>ESpacer</w:t>
      </w:r>
      <w:proofErr w:type="spellEnd"/>
      <w:r w:rsidRPr="005E7418">
        <w:rPr>
          <w:rFonts w:eastAsia="맑은 고딕" w:cs="Times New Roman"/>
          <w:sz w:val="22"/>
          <w:lang w:eastAsia="ko-KR"/>
        </w:rPr>
        <w:t xml:space="preserve"> </w:t>
      </w:r>
      <w:proofErr w:type="spellStart"/>
      <w:r w:rsidRPr="005E7418">
        <w:rPr>
          <w:rFonts w:eastAsia="맑은 고딕" w:cs="Times New Roman"/>
          <w:sz w:val="22"/>
          <w:lang w:eastAsia="ko-KR"/>
        </w:rPr>
        <w:t>300Z</w:t>
      </w:r>
      <w:proofErr w:type="spellEnd"/>
      <w:r w:rsidRPr="005E7418">
        <w:rPr>
          <w:rFonts w:eastAsia="맑은 고딕" w:cs="Times New Roman"/>
          <w:sz w:val="22"/>
          <w:lang w:eastAsia="ko-KR"/>
        </w:rPr>
        <w:t xml:space="preserve"> is applied over the resist to improve the effects of charging. The photonics lattice pattern is exposed using E-beam lithography (</w:t>
      </w:r>
      <w:proofErr w:type="spellStart"/>
      <w:r w:rsidRPr="005E7418">
        <w:rPr>
          <w:rFonts w:eastAsia="맑은 고딕" w:cs="Times New Roman"/>
          <w:sz w:val="22"/>
          <w:lang w:eastAsia="ko-KR"/>
        </w:rPr>
        <w:t>JBX</w:t>
      </w:r>
      <w:proofErr w:type="spellEnd"/>
      <w:r w:rsidRPr="005E7418">
        <w:rPr>
          <w:rFonts w:eastAsia="맑은 고딕" w:cs="Times New Roman"/>
          <w:sz w:val="22"/>
          <w:lang w:eastAsia="ko-KR"/>
        </w:rPr>
        <w:t xml:space="preserve">-9300, JEOL). During the exposure process with the electron beam, uneven patterns can form due to scattering among electrons, depending on the shape and density of the pattern. To prevent this phenomenon, Proximity Effect Correction (PEC) functionality is applied. PEC refers to the shot modulation capability that allows different electron beam energy to be applied to different areas of the pattern, thereby forming a structure with uniform linewidths. The process conditions applied in this E-beam lithography process are an acceleration voltage of 100 kV, electron beam current of 300 </w:t>
      </w:r>
      <w:proofErr w:type="spellStart"/>
      <w:proofErr w:type="gramStart"/>
      <w:r w:rsidRPr="005E7418">
        <w:rPr>
          <w:rFonts w:eastAsia="맑은 고딕" w:cs="Times New Roman"/>
          <w:sz w:val="22"/>
          <w:lang w:eastAsia="ko-KR"/>
        </w:rPr>
        <w:t>pA</w:t>
      </w:r>
      <w:proofErr w:type="spellEnd"/>
      <w:proofErr w:type="gramEnd"/>
      <w:r w:rsidRPr="005E7418">
        <w:rPr>
          <w:rFonts w:eastAsia="맑은 고딕" w:cs="Times New Roman"/>
          <w:sz w:val="22"/>
          <w:lang w:eastAsia="ko-KR"/>
        </w:rPr>
        <w:t xml:space="preserve">, and Dose of 150 </w:t>
      </w:r>
      <w:r>
        <w:rPr>
          <w:rFonts w:cs="Times New Roman"/>
          <w:sz w:val="22"/>
        </w:rPr>
        <w:sym w:font="Symbol" w:char="F06D"/>
      </w:r>
      <w:r w:rsidRPr="005E7418">
        <w:rPr>
          <w:rFonts w:eastAsia="맑은 고딕" w:cs="Times New Roman"/>
          <w:sz w:val="22"/>
          <w:lang w:eastAsia="ko-KR"/>
        </w:rPr>
        <w:t>C</w:t>
      </w:r>
      <w:r w:rsidR="00212BFC">
        <w:rPr>
          <w:rFonts w:eastAsia="맑은 고딕" w:cs="Times New Roman" w:hint="eastAsia"/>
          <w:sz w:val="22"/>
          <w:lang w:eastAsia="ko-KR"/>
        </w:rPr>
        <w:t xml:space="preserve"> </w:t>
      </w:r>
      <w:r w:rsidRPr="005E7418">
        <w:rPr>
          <w:rFonts w:eastAsia="맑은 고딕" w:cs="Times New Roman"/>
          <w:sz w:val="22"/>
          <w:lang w:eastAsia="ko-KR"/>
        </w:rPr>
        <w:t>cm</w:t>
      </w:r>
      <w:r w:rsidR="0042791F" w:rsidRPr="0042791F">
        <w:rPr>
          <w:rFonts w:eastAsia="맑은 고딕" w:cs="Times New Roman" w:hint="eastAsia"/>
          <w:sz w:val="22"/>
          <w:vertAlign w:val="superscript"/>
          <w:lang w:eastAsia="ko-KR"/>
        </w:rPr>
        <w:sym w:font="Symbol" w:char="F02D"/>
      </w:r>
      <w:r w:rsidRPr="005E7418">
        <w:rPr>
          <w:rFonts w:eastAsia="맑은 고딕" w:cs="Times New Roman"/>
          <w:sz w:val="22"/>
          <w:lang w:eastAsia="ko-KR"/>
        </w:rPr>
        <w:t>².</w:t>
      </w:r>
    </w:p>
    <w:p w14:paraId="1CFE600B" w14:textId="613FE4E3" w:rsidR="00A801DD" w:rsidRPr="001B72F1" w:rsidRDefault="005E7418" w:rsidP="005E7418">
      <w:pPr>
        <w:ind w:firstLineChars="150" w:firstLine="330"/>
        <w:rPr>
          <w:rFonts w:cs="Times New Roman"/>
          <w:sz w:val="22"/>
        </w:rPr>
      </w:pPr>
      <w:r w:rsidRPr="005E7418">
        <w:rPr>
          <w:rFonts w:eastAsia="맑은 고딕" w:cs="Times New Roman"/>
          <w:sz w:val="22"/>
          <w:lang w:eastAsia="ko-KR"/>
        </w:rPr>
        <w:t xml:space="preserve">The resist patterns formed by e-beam lithography are etched using an Inductively Coupled Plasma Dry Etcher (Multiplex </w:t>
      </w:r>
      <w:proofErr w:type="spellStart"/>
      <w:r w:rsidRPr="005E7418">
        <w:rPr>
          <w:rFonts w:eastAsia="맑은 고딕" w:cs="Times New Roman"/>
          <w:sz w:val="22"/>
          <w:lang w:eastAsia="ko-KR"/>
        </w:rPr>
        <w:t>ICP</w:t>
      </w:r>
      <w:proofErr w:type="spellEnd"/>
      <w:r w:rsidRPr="005E7418">
        <w:rPr>
          <w:rFonts w:eastAsia="맑은 고딕" w:cs="Times New Roman"/>
          <w:sz w:val="22"/>
          <w:lang w:eastAsia="ko-KR"/>
        </w:rPr>
        <w:t xml:space="preserve">, Oxford). Given the variety in periods and linewidths of the designed structures, there is a concern for micro/macro loading effects during the dry etching process. The micro/macro loading effect refers to the phenomenon where etch rates vary depending on the linewidth and density of the pattern, respectively. This effect is related to the removal of by-products, and to improve the micro/macro loading effect, the process should be conducted at low pressure. However, continuously lowering the pressure to improve the loading effect can lead to inadequate plasma formation. The </w:t>
      </w:r>
      <w:proofErr w:type="spellStart"/>
      <w:r w:rsidRPr="005E7418">
        <w:rPr>
          <w:rFonts w:eastAsia="맑은 고딕" w:cs="Times New Roman"/>
          <w:sz w:val="22"/>
          <w:lang w:eastAsia="ko-KR"/>
        </w:rPr>
        <w:t>ICP</w:t>
      </w:r>
      <w:proofErr w:type="spellEnd"/>
      <w:r w:rsidRPr="005E7418">
        <w:rPr>
          <w:rFonts w:eastAsia="맑은 고딕" w:cs="Times New Roman"/>
          <w:sz w:val="22"/>
          <w:lang w:eastAsia="ko-KR"/>
        </w:rPr>
        <w:t xml:space="preserve"> mode, which applies RF Bias to both the top and bottom of the equipment, has a higher plasma density at low pressures compared to RIE mode. This allows for the improvement of micro/macro loading effects that can occur in dry etching equipment, resulting in structures with consistent periods and linewidths, and </w:t>
      </w:r>
      <w:r w:rsidRPr="005E7418">
        <w:rPr>
          <w:rFonts w:eastAsia="맑은 고딕" w:cs="Times New Roman"/>
          <w:sz w:val="22"/>
          <w:lang w:eastAsia="ko-KR"/>
        </w:rPr>
        <w:lastRenderedPageBreak/>
        <w:t xml:space="preserve">uniform etch depths. The conditions for this etching process involved injecting process gases </w:t>
      </w:r>
      <w:proofErr w:type="spellStart"/>
      <w:r w:rsidRPr="005E7418">
        <w:rPr>
          <w:rFonts w:eastAsia="맑은 고딕" w:cs="Times New Roman"/>
          <w:sz w:val="22"/>
          <w:lang w:eastAsia="ko-KR"/>
        </w:rPr>
        <w:t>SF6</w:t>
      </w:r>
      <w:proofErr w:type="spellEnd"/>
      <w:r w:rsidRPr="005E7418">
        <w:rPr>
          <w:rFonts w:eastAsia="맑은 고딕" w:cs="Times New Roman"/>
          <w:sz w:val="22"/>
          <w:lang w:eastAsia="ko-KR"/>
        </w:rPr>
        <w:t xml:space="preserve"> at 45 </w:t>
      </w:r>
      <w:proofErr w:type="spellStart"/>
      <w:r w:rsidRPr="005E7418">
        <w:rPr>
          <w:rFonts w:eastAsia="맑은 고딕" w:cs="Times New Roman"/>
          <w:sz w:val="22"/>
          <w:lang w:eastAsia="ko-KR"/>
        </w:rPr>
        <w:t>sccm</w:t>
      </w:r>
      <w:proofErr w:type="spellEnd"/>
      <w:r w:rsidRPr="005E7418">
        <w:rPr>
          <w:rFonts w:eastAsia="맑은 고딕" w:cs="Times New Roman"/>
          <w:sz w:val="22"/>
          <w:lang w:eastAsia="ko-KR"/>
        </w:rPr>
        <w:t xml:space="preserve"> and </w:t>
      </w:r>
      <w:proofErr w:type="spellStart"/>
      <w:r w:rsidRPr="005E7418">
        <w:rPr>
          <w:rFonts w:eastAsia="맑은 고딕" w:cs="Times New Roman"/>
          <w:sz w:val="22"/>
          <w:lang w:eastAsia="ko-KR"/>
        </w:rPr>
        <w:t>O2</w:t>
      </w:r>
      <w:proofErr w:type="spellEnd"/>
      <w:r w:rsidRPr="005E7418">
        <w:rPr>
          <w:rFonts w:eastAsia="맑은 고딕" w:cs="Times New Roman"/>
          <w:sz w:val="22"/>
          <w:lang w:eastAsia="ko-KR"/>
        </w:rPr>
        <w:t xml:space="preserve"> at 5 </w:t>
      </w:r>
      <w:proofErr w:type="spellStart"/>
      <w:r w:rsidRPr="005E7418">
        <w:rPr>
          <w:rFonts w:eastAsia="맑은 고딕" w:cs="Times New Roman"/>
          <w:sz w:val="22"/>
          <w:lang w:eastAsia="ko-KR"/>
        </w:rPr>
        <w:t>sccm</w:t>
      </w:r>
      <w:proofErr w:type="spellEnd"/>
      <w:r w:rsidRPr="005E7418">
        <w:rPr>
          <w:rFonts w:eastAsia="맑은 고딕" w:cs="Times New Roman"/>
          <w:sz w:val="22"/>
          <w:lang w:eastAsia="ko-KR"/>
        </w:rPr>
        <w:t xml:space="preserve">, with a pressure of 7 </w:t>
      </w:r>
      <w:proofErr w:type="spellStart"/>
      <w:r w:rsidRPr="005E7418">
        <w:rPr>
          <w:rFonts w:eastAsia="맑은 고딕" w:cs="Times New Roman"/>
          <w:sz w:val="22"/>
          <w:lang w:eastAsia="ko-KR"/>
        </w:rPr>
        <w:t>mTorr</w:t>
      </w:r>
      <w:proofErr w:type="spellEnd"/>
      <w:r w:rsidRPr="005E7418">
        <w:rPr>
          <w:rFonts w:eastAsia="맑은 고딕" w:cs="Times New Roman"/>
          <w:sz w:val="22"/>
          <w:lang w:eastAsia="ko-KR"/>
        </w:rPr>
        <w:t>, applied power of 2 kW, and a bias of 50 V.</w:t>
      </w:r>
    </w:p>
    <w:p w14:paraId="610806B5" w14:textId="383C7B3C" w:rsidR="00EB0938" w:rsidRDefault="003F5106" w:rsidP="00B02551">
      <w:pPr>
        <w:jc w:val="center"/>
        <w:rPr>
          <w:rFonts w:cs="Times New Roman"/>
          <w:szCs w:val="24"/>
        </w:rPr>
      </w:pPr>
      <w:r w:rsidRPr="002D4F4A">
        <w:rPr>
          <w:noProof/>
        </w:rPr>
        <w:drawing>
          <wp:inline distT="0" distB="0" distL="0" distR="0" wp14:anchorId="03508165" wp14:editId="6879017F">
            <wp:extent cx="5274310" cy="2542641"/>
            <wp:effectExtent l="0" t="0" r="2540" b="0"/>
            <wp:docPr id="19" name="그림 18">
              <a:extLst xmlns:a="http://schemas.openxmlformats.org/drawingml/2006/main">
                <a:ext uri="{FF2B5EF4-FFF2-40B4-BE49-F238E27FC236}">
                  <a16:creationId xmlns:a16="http://schemas.microsoft.com/office/drawing/2014/main" id="{F10EF6D7-0955-F4C0-09C9-B564D917D16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그림 18">
                      <a:extLst>
                        <a:ext uri="{FF2B5EF4-FFF2-40B4-BE49-F238E27FC236}">
                          <a16:creationId xmlns:a16="http://schemas.microsoft.com/office/drawing/2014/main" id="{F10EF6D7-0955-F4C0-09C9-B564D917D162}"/>
                        </a:ext>
                      </a:extLst>
                    </pic:cNvPr>
                    <pic:cNvPicPr>
                      <a:picLocks noChangeAspect="1"/>
                    </pic:cNvPicPr>
                  </pic:nvPicPr>
                  <pic:blipFill>
                    <a:blip r:embed="rId8"/>
                    <a:stretch>
                      <a:fillRect/>
                    </a:stretch>
                  </pic:blipFill>
                  <pic:spPr>
                    <a:xfrm>
                      <a:off x="0" y="0"/>
                      <a:ext cx="5274310" cy="2542641"/>
                    </a:xfrm>
                    <a:prstGeom prst="rect">
                      <a:avLst/>
                    </a:prstGeom>
                  </pic:spPr>
                </pic:pic>
              </a:graphicData>
            </a:graphic>
          </wp:inline>
        </w:drawing>
      </w:r>
    </w:p>
    <w:p w14:paraId="438DB247" w14:textId="2344BA7E" w:rsidR="00733148" w:rsidRPr="003F5106" w:rsidRDefault="004E7487" w:rsidP="004E7487">
      <w:pPr>
        <w:rPr>
          <w:rFonts w:eastAsia="맑은 고딕" w:hint="eastAsia"/>
          <w:sz w:val="20"/>
          <w:szCs w:val="20"/>
          <w:lang w:eastAsia="ko-KR"/>
        </w:rPr>
      </w:pPr>
      <w:bookmarkStart w:id="2" w:name="OLE_LINK19"/>
      <w:bookmarkStart w:id="3" w:name="OLE_LINK18"/>
      <w:r w:rsidRPr="000114C9">
        <w:rPr>
          <w:b/>
          <w:bCs/>
          <w:sz w:val="20"/>
          <w:szCs w:val="20"/>
        </w:rPr>
        <w:t xml:space="preserve">Figure </w:t>
      </w:r>
      <w:r w:rsidR="00DA0124" w:rsidRPr="000114C9">
        <w:rPr>
          <w:b/>
          <w:bCs/>
          <w:sz w:val="20"/>
          <w:szCs w:val="20"/>
        </w:rPr>
        <w:t>S</w:t>
      </w:r>
      <w:r w:rsidRPr="000114C9">
        <w:rPr>
          <w:b/>
          <w:bCs/>
          <w:sz w:val="20"/>
          <w:szCs w:val="20"/>
        </w:rPr>
        <w:t xml:space="preserve">1. </w:t>
      </w:r>
      <w:bookmarkEnd w:id="2"/>
      <w:r w:rsidR="003F5106" w:rsidRPr="003F5106">
        <w:rPr>
          <w:rFonts w:eastAsia="맑은 고딕" w:hint="eastAsia"/>
          <w:b/>
          <w:bCs/>
          <w:sz w:val="20"/>
          <w:szCs w:val="20"/>
          <w:lang w:eastAsia="ko-KR"/>
        </w:rPr>
        <w:t>Step-by-step flow of the fabrication process.</w:t>
      </w:r>
      <w:r w:rsidR="003F5106">
        <w:rPr>
          <w:rFonts w:eastAsia="맑은 고딕" w:hint="eastAsia"/>
          <w:sz w:val="20"/>
          <w:szCs w:val="20"/>
          <w:lang w:eastAsia="ko-KR"/>
        </w:rPr>
        <w:t xml:space="preserve"> </w:t>
      </w:r>
      <w:proofErr w:type="gramStart"/>
      <w:r w:rsidR="003F5106" w:rsidRPr="003F5106">
        <w:rPr>
          <w:rFonts w:eastAsia="맑은 고딕" w:hint="eastAsia"/>
          <w:b/>
          <w:bCs/>
          <w:sz w:val="20"/>
          <w:szCs w:val="20"/>
          <w:lang w:eastAsia="ko-KR"/>
        </w:rPr>
        <w:t>a</w:t>
      </w:r>
      <w:r w:rsidR="003F5106">
        <w:rPr>
          <w:rFonts w:eastAsia="맑은 고딕" w:hint="eastAsia"/>
          <w:sz w:val="20"/>
          <w:szCs w:val="20"/>
          <w:lang w:eastAsia="ko-KR"/>
        </w:rPr>
        <w:t xml:space="preserve"> Align</w:t>
      </w:r>
      <w:proofErr w:type="gramEnd"/>
      <w:r w:rsidR="003F5106">
        <w:rPr>
          <w:rFonts w:eastAsia="맑은 고딕" w:hint="eastAsia"/>
          <w:sz w:val="20"/>
          <w:szCs w:val="20"/>
          <w:lang w:eastAsia="ko-KR"/>
        </w:rPr>
        <w:t xml:space="preserve"> key pattern process for E-beam lithography. </w:t>
      </w:r>
      <w:r w:rsidR="003F5106" w:rsidRPr="003F5106">
        <w:rPr>
          <w:rFonts w:eastAsia="맑은 고딕" w:hint="eastAsia"/>
          <w:b/>
          <w:bCs/>
          <w:sz w:val="20"/>
          <w:szCs w:val="20"/>
          <w:lang w:eastAsia="ko-KR"/>
        </w:rPr>
        <w:t>b</w:t>
      </w:r>
      <w:r w:rsidR="003F5106">
        <w:rPr>
          <w:rFonts w:eastAsia="맑은 고딕" w:hint="eastAsia"/>
          <w:sz w:val="20"/>
          <w:szCs w:val="20"/>
          <w:lang w:eastAsia="ko-KR"/>
        </w:rPr>
        <w:t xml:space="preserve"> Fabrication process of topological guided-mode resonance structures.</w:t>
      </w:r>
    </w:p>
    <w:bookmarkEnd w:id="3"/>
    <w:p w14:paraId="61B89C9C" w14:textId="6B3CC5B5" w:rsidR="004C5AB7" w:rsidRPr="005E7418" w:rsidRDefault="004C5AB7">
      <w:pPr>
        <w:widowControl/>
        <w:jc w:val="left"/>
        <w:rPr>
          <w:rFonts w:eastAsia="맑은 고딕" w:cs="Times New Roman" w:hint="eastAsia"/>
          <w:szCs w:val="24"/>
          <w:lang w:eastAsia="ko-KR"/>
        </w:rPr>
      </w:pPr>
    </w:p>
    <w:sectPr w:rsidR="004C5AB7" w:rsidRPr="005E7418">
      <w:pgSz w:w="11906" w:h="16838"/>
      <w:pgMar w:top="1440" w:right="1800" w:bottom="1440" w:left="180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6E2ED1" w14:textId="77777777" w:rsidR="001E2D4A" w:rsidRDefault="001E2D4A" w:rsidP="0091010C">
      <w:r>
        <w:separator/>
      </w:r>
    </w:p>
  </w:endnote>
  <w:endnote w:type="continuationSeparator" w:id="0">
    <w:p w14:paraId="6BBB6121" w14:textId="77777777" w:rsidR="001E2D4A" w:rsidRDefault="001E2D4A" w:rsidP="009101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DE6250" w14:textId="77777777" w:rsidR="001E2D4A" w:rsidRDefault="001E2D4A" w:rsidP="0091010C">
      <w:r>
        <w:separator/>
      </w:r>
    </w:p>
  </w:footnote>
  <w:footnote w:type="continuationSeparator" w:id="0">
    <w:p w14:paraId="04A699D9" w14:textId="77777777" w:rsidR="001E2D4A" w:rsidRDefault="001E2D4A" w:rsidP="009101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0937B3"/>
    <w:multiLevelType w:val="hybridMultilevel"/>
    <w:tmpl w:val="71FC52FC"/>
    <w:lvl w:ilvl="0" w:tplc="D29EA494">
      <w:start w:val="6"/>
      <w:numFmt w:val="upperRoman"/>
      <w:lvlText w:val="%1."/>
      <w:lvlJc w:val="left"/>
      <w:pPr>
        <w:ind w:left="783" w:hanging="720"/>
      </w:pPr>
      <w:rPr>
        <w:rFonts w:hint="default"/>
      </w:rPr>
    </w:lvl>
    <w:lvl w:ilvl="1" w:tplc="04090019" w:tentative="1">
      <w:start w:val="1"/>
      <w:numFmt w:val="lowerLetter"/>
      <w:lvlText w:val="%2."/>
      <w:lvlJc w:val="left"/>
      <w:pPr>
        <w:ind w:left="1143" w:hanging="360"/>
      </w:pPr>
    </w:lvl>
    <w:lvl w:ilvl="2" w:tplc="0409001B" w:tentative="1">
      <w:start w:val="1"/>
      <w:numFmt w:val="lowerRoman"/>
      <w:lvlText w:val="%3."/>
      <w:lvlJc w:val="right"/>
      <w:pPr>
        <w:ind w:left="1863" w:hanging="180"/>
      </w:pPr>
    </w:lvl>
    <w:lvl w:ilvl="3" w:tplc="0409000F" w:tentative="1">
      <w:start w:val="1"/>
      <w:numFmt w:val="decimal"/>
      <w:lvlText w:val="%4."/>
      <w:lvlJc w:val="left"/>
      <w:pPr>
        <w:ind w:left="2583" w:hanging="360"/>
      </w:pPr>
    </w:lvl>
    <w:lvl w:ilvl="4" w:tplc="04090019" w:tentative="1">
      <w:start w:val="1"/>
      <w:numFmt w:val="lowerLetter"/>
      <w:lvlText w:val="%5."/>
      <w:lvlJc w:val="left"/>
      <w:pPr>
        <w:ind w:left="3303" w:hanging="360"/>
      </w:pPr>
    </w:lvl>
    <w:lvl w:ilvl="5" w:tplc="0409001B" w:tentative="1">
      <w:start w:val="1"/>
      <w:numFmt w:val="lowerRoman"/>
      <w:lvlText w:val="%6."/>
      <w:lvlJc w:val="right"/>
      <w:pPr>
        <w:ind w:left="4023" w:hanging="180"/>
      </w:pPr>
    </w:lvl>
    <w:lvl w:ilvl="6" w:tplc="0409000F" w:tentative="1">
      <w:start w:val="1"/>
      <w:numFmt w:val="decimal"/>
      <w:lvlText w:val="%7."/>
      <w:lvlJc w:val="left"/>
      <w:pPr>
        <w:ind w:left="4743" w:hanging="360"/>
      </w:pPr>
    </w:lvl>
    <w:lvl w:ilvl="7" w:tplc="04090019" w:tentative="1">
      <w:start w:val="1"/>
      <w:numFmt w:val="lowerLetter"/>
      <w:lvlText w:val="%8."/>
      <w:lvlJc w:val="left"/>
      <w:pPr>
        <w:ind w:left="5463" w:hanging="360"/>
      </w:pPr>
    </w:lvl>
    <w:lvl w:ilvl="8" w:tplc="0409001B" w:tentative="1">
      <w:start w:val="1"/>
      <w:numFmt w:val="lowerRoman"/>
      <w:lvlText w:val="%9."/>
      <w:lvlJc w:val="right"/>
      <w:pPr>
        <w:ind w:left="6183" w:hanging="180"/>
      </w:pPr>
    </w:lvl>
  </w:abstractNum>
  <w:abstractNum w:abstractNumId="1" w15:restartNumberingAfterBreak="0">
    <w:nsid w:val="44B47E31"/>
    <w:multiLevelType w:val="hybridMultilevel"/>
    <w:tmpl w:val="997240B0"/>
    <w:lvl w:ilvl="0" w:tplc="FFFFFFFF">
      <w:start w:val="1"/>
      <w:numFmt w:val="upperRoman"/>
      <w:lvlText w:val="%1."/>
      <w:lvlJc w:val="left"/>
      <w:pPr>
        <w:ind w:left="483" w:hanging="420"/>
      </w:pPr>
      <w:rPr>
        <w:rFonts w:hint="eastAsia"/>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2" w15:restartNumberingAfterBreak="0">
    <w:nsid w:val="47204FFA"/>
    <w:multiLevelType w:val="hybridMultilevel"/>
    <w:tmpl w:val="5656A79E"/>
    <w:lvl w:ilvl="0" w:tplc="71E27016">
      <w:start w:val="1"/>
      <w:numFmt w:val="upperRoman"/>
      <w:lvlText w:val="%1."/>
      <w:lvlJc w:val="left"/>
      <w:pPr>
        <w:ind w:left="483"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9A60039"/>
    <w:multiLevelType w:val="hybridMultilevel"/>
    <w:tmpl w:val="59907C1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CB275A9"/>
    <w:multiLevelType w:val="hybridMultilevel"/>
    <w:tmpl w:val="997240B0"/>
    <w:lvl w:ilvl="0" w:tplc="FFFFFFFF">
      <w:start w:val="1"/>
      <w:numFmt w:val="upperRoman"/>
      <w:lvlText w:val="%1."/>
      <w:lvlJc w:val="left"/>
      <w:pPr>
        <w:ind w:left="483" w:hanging="420"/>
      </w:pPr>
      <w:rPr>
        <w:rFonts w:hint="eastAsia"/>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num w:numId="1" w16cid:durableId="1607272382">
    <w:abstractNumId w:val="3"/>
  </w:num>
  <w:num w:numId="2" w16cid:durableId="1923493186">
    <w:abstractNumId w:val="2"/>
  </w:num>
  <w:num w:numId="3" w16cid:durableId="193464132">
    <w:abstractNumId w:val="4"/>
  </w:num>
  <w:num w:numId="4" w16cid:durableId="1877086201">
    <w:abstractNumId w:val="0"/>
  </w:num>
  <w:num w:numId="5" w16cid:durableId="7950257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bordersDoNotSurroundHeader/>
  <w:bordersDoNotSurroundFooter/>
  <w:hideSpellingErrors/>
  <w:hideGrammaticalErrors/>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etdad5yzd996ewpszv5xx2t92tdvpze0ed&quot;&gt;My EndNote Library-Converted&lt;record-ids&gt;&lt;item&gt;159&lt;/item&gt;&lt;item&gt;185&lt;/item&gt;&lt;item&gt;214&lt;/item&gt;&lt;item&gt;279&lt;/item&gt;&lt;item&gt;280&lt;/item&gt;&lt;/record-ids&gt;&lt;/item&gt;&lt;/Libraries&gt;"/>
  </w:docVars>
  <w:rsids>
    <w:rsidRoot w:val="007A5773"/>
    <w:rsid w:val="00001C47"/>
    <w:rsid w:val="00002DAE"/>
    <w:rsid w:val="0000382B"/>
    <w:rsid w:val="00003977"/>
    <w:rsid w:val="00005E79"/>
    <w:rsid w:val="00006F70"/>
    <w:rsid w:val="000073DB"/>
    <w:rsid w:val="00007F43"/>
    <w:rsid w:val="000114C9"/>
    <w:rsid w:val="00011A8D"/>
    <w:rsid w:val="000126D4"/>
    <w:rsid w:val="000127FD"/>
    <w:rsid w:val="00013CE5"/>
    <w:rsid w:val="00014675"/>
    <w:rsid w:val="0001591D"/>
    <w:rsid w:val="00016DA9"/>
    <w:rsid w:val="000170D1"/>
    <w:rsid w:val="00017BA5"/>
    <w:rsid w:val="0002046F"/>
    <w:rsid w:val="00021E8C"/>
    <w:rsid w:val="000220F3"/>
    <w:rsid w:val="00023A22"/>
    <w:rsid w:val="000248D7"/>
    <w:rsid w:val="00025942"/>
    <w:rsid w:val="00027A1D"/>
    <w:rsid w:val="00030802"/>
    <w:rsid w:val="000314B1"/>
    <w:rsid w:val="000315B7"/>
    <w:rsid w:val="000321FD"/>
    <w:rsid w:val="000342C7"/>
    <w:rsid w:val="000363C5"/>
    <w:rsid w:val="00037D3B"/>
    <w:rsid w:val="000411D2"/>
    <w:rsid w:val="000419FB"/>
    <w:rsid w:val="00041E29"/>
    <w:rsid w:val="000424F2"/>
    <w:rsid w:val="000438F9"/>
    <w:rsid w:val="00044C72"/>
    <w:rsid w:val="00047598"/>
    <w:rsid w:val="0004795E"/>
    <w:rsid w:val="00050403"/>
    <w:rsid w:val="00051295"/>
    <w:rsid w:val="00051CEB"/>
    <w:rsid w:val="00053E40"/>
    <w:rsid w:val="00055267"/>
    <w:rsid w:val="00055A93"/>
    <w:rsid w:val="000572F7"/>
    <w:rsid w:val="00057A5C"/>
    <w:rsid w:val="00061198"/>
    <w:rsid w:val="00061742"/>
    <w:rsid w:val="00062435"/>
    <w:rsid w:val="0006445D"/>
    <w:rsid w:val="000655F8"/>
    <w:rsid w:val="00067F9F"/>
    <w:rsid w:val="00070EDD"/>
    <w:rsid w:val="000710DB"/>
    <w:rsid w:val="00072E7E"/>
    <w:rsid w:val="000731DB"/>
    <w:rsid w:val="00073350"/>
    <w:rsid w:val="00073C0A"/>
    <w:rsid w:val="000746F4"/>
    <w:rsid w:val="00075234"/>
    <w:rsid w:val="00075A2F"/>
    <w:rsid w:val="00077C6E"/>
    <w:rsid w:val="0008162B"/>
    <w:rsid w:val="00082C7E"/>
    <w:rsid w:val="0008337F"/>
    <w:rsid w:val="00085B31"/>
    <w:rsid w:val="00087F38"/>
    <w:rsid w:val="00091904"/>
    <w:rsid w:val="0009245F"/>
    <w:rsid w:val="00092470"/>
    <w:rsid w:val="000939F2"/>
    <w:rsid w:val="00093B6D"/>
    <w:rsid w:val="00093D25"/>
    <w:rsid w:val="0009490B"/>
    <w:rsid w:val="00095238"/>
    <w:rsid w:val="00095BA2"/>
    <w:rsid w:val="00095DF5"/>
    <w:rsid w:val="0009709F"/>
    <w:rsid w:val="00097785"/>
    <w:rsid w:val="000A143E"/>
    <w:rsid w:val="000A3C9A"/>
    <w:rsid w:val="000A53A0"/>
    <w:rsid w:val="000A62FD"/>
    <w:rsid w:val="000A6662"/>
    <w:rsid w:val="000A706B"/>
    <w:rsid w:val="000A71E4"/>
    <w:rsid w:val="000A7D5E"/>
    <w:rsid w:val="000A7F6C"/>
    <w:rsid w:val="000B0AB3"/>
    <w:rsid w:val="000B1318"/>
    <w:rsid w:val="000B2C3A"/>
    <w:rsid w:val="000B323D"/>
    <w:rsid w:val="000B3CCB"/>
    <w:rsid w:val="000B5B61"/>
    <w:rsid w:val="000B66EE"/>
    <w:rsid w:val="000C131C"/>
    <w:rsid w:val="000C2252"/>
    <w:rsid w:val="000C3042"/>
    <w:rsid w:val="000C3351"/>
    <w:rsid w:val="000C340B"/>
    <w:rsid w:val="000C47DF"/>
    <w:rsid w:val="000C5465"/>
    <w:rsid w:val="000D0739"/>
    <w:rsid w:val="000D07AF"/>
    <w:rsid w:val="000D09C1"/>
    <w:rsid w:val="000D15AD"/>
    <w:rsid w:val="000D2B61"/>
    <w:rsid w:val="000D4DFD"/>
    <w:rsid w:val="000D5E3F"/>
    <w:rsid w:val="000D6257"/>
    <w:rsid w:val="000D6AEF"/>
    <w:rsid w:val="000D6FA5"/>
    <w:rsid w:val="000D79C3"/>
    <w:rsid w:val="000E0535"/>
    <w:rsid w:val="000E1083"/>
    <w:rsid w:val="000E1F46"/>
    <w:rsid w:val="000E24FE"/>
    <w:rsid w:val="000E3E1A"/>
    <w:rsid w:val="000E59FD"/>
    <w:rsid w:val="000E78A5"/>
    <w:rsid w:val="000E7B11"/>
    <w:rsid w:val="000F0AC8"/>
    <w:rsid w:val="000F377A"/>
    <w:rsid w:val="000F4775"/>
    <w:rsid w:val="000F6A91"/>
    <w:rsid w:val="000F71AD"/>
    <w:rsid w:val="000F7453"/>
    <w:rsid w:val="000F79F5"/>
    <w:rsid w:val="000F7E29"/>
    <w:rsid w:val="001001CB"/>
    <w:rsid w:val="001002C2"/>
    <w:rsid w:val="00100B40"/>
    <w:rsid w:val="00100B54"/>
    <w:rsid w:val="00101A8F"/>
    <w:rsid w:val="00101CF5"/>
    <w:rsid w:val="00101DE8"/>
    <w:rsid w:val="001043E5"/>
    <w:rsid w:val="001050E2"/>
    <w:rsid w:val="001060F6"/>
    <w:rsid w:val="0010627B"/>
    <w:rsid w:val="001103FE"/>
    <w:rsid w:val="00110C11"/>
    <w:rsid w:val="00112E82"/>
    <w:rsid w:val="0011353D"/>
    <w:rsid w:val="001151F6"/>
    <w:rsid w:val="00115D4B"/>
    <w:rsid w:val="00117534"/>
    <w:rsid w:val="00121EBB"/>
    <w:rsid w:val="00123D6D"/>
    <w:rsid w:val="001242F8"/>
    <w:rsid w:val="001245E5"/>
    <w:rsid w:val="00125208"/>
    <w:rsid w:val="001255E3"/>
    <w:rsid w:val="00125EDA"/>
    <w:rsid w:val="001264DC"/>
    <w:rsid w:val="00126BD9"/>
    <w:rsid w:val="001273CB"/>
    <w:rsid w:val="0012755E"/>
    <w:rsid w:val="00131B1B"/>
    <w:rsid w:val="00132C35"/>
    <w:rsid w:val="0013607C"/>
    <w:rsid w:val="00136314"/>
    <w:rsid w:val="0013684B"/>
    <w:rsid w:val="00140256"/>
    <w:rsid w:val="00140EEA"/>
    <w:rsid w:val="0014121C"/>
    <w:rsid w:val="00141466"/>
    <w:rsid w:val="00141EF7"/>
    <w:rsid w:val="00142B64"/>
    <w:rsid w:val="00142CFB"/>
    <w:rsid w:val="0014319D"/>
    <w:rsid w:val="00145482"/>
    <w:rsid w:val="00145D10"/>
    <w:rsid w:val="00146249"/>
    <w:rsid w:val="00146381"/>
    <w:rsid w:val="001464C0"/>
    <w:rsid w:val="001505BB"/>
    <w:rsid w:val="00150B22"/>
    <w:rsid w:val="00152358"/>
    <w:rsid w:val="00153003"/>
    <w:rsid w:val="001534B4"/>
    <w:rsid w:val="001536CD"/>
    <w:rsid w:val="00153A1A"/>
    <w:rsid w:val="00153B8C"/>
    <w:rsid w:val="0015575D"/>
    <w:rsid w:val="00157A76"/>
    <w:rsid w:val="00157AB9"/>
    <w:rsid w:val="0016173A"/>
    <w:rsid w:val="00161B14"/>
    <w:rsid w:val="00163013"/>
    <w:rsid w:val="00164C47"/>
    <w:rsid w:val="001650EC"/>
    <w:rsid w:val="00165663"/>
    <w:rsid w:val="00170D1E"/>
    <w:rsid w:val="0017182D"/>
    <w:rsid w:val="001719C4"/>
    <w:rsid w:val="00171F90"/>
    <w:rsid w:val="00172BD9"/>
    <w:rsid w:val="00172E38"/>
    <w:rsid w:val="00175206"/>
    <w:rsid w:val="001770D9"/>
    <w:rsid w:val="001778E4"/>
    <w:rsid w:val="0018506F"/>
    <w:rsid w:val="0018639A"/>
    <w:rsid w:val="00186A2B"/>
    <w:rsid w:val="00187692"/>
    <w:rsid w:val="00187B09"/>
    <w:rsid w:val="001900AC"/>
    <w:rsid w:val="001911BC"/>
    <w:rsid w:val="00191E38"/>
    <w:rsid w:val="00192347"/>
    <w:rsid w:val="00193E2A"/>
    <w:rsid w:val="001951C5"/>
    <w:rsid w:val="001966D1"/>
    <w:rsid w:val="00197586"/>
    <w:rsid w:val="001A1D14"/>
    <w:rsid w:val="001A325D"/>
    <w:rsid w:val="001A4BE2"/>
    <w:rsid w:val="001A4FEB"/>
    <w:rsid w:val="001A53D4"/>
    <w:rsid w:val="001A725B"/>
    <w:rsid w:val="001A7D97"/>
    <w:rsid w:val="001B10CA"/>
    <w:rsid w:val="001B11B6"/>
    <w:rsid w:val="001B120B"/>
    <w:rsid w:val="001B19B7"/>
    <w:rsid w:val="001B2733"/>
    <w:rsid w:val="001B2B3B"/>
    <w:rsid w:val="001B2FE4"/>
    <w:rsid w:val="001B31F4"/>
    <w:rsid w:val="001B492A"/>
    <w:rsid w:val="001B537D"/>
    <w:rsid w:val="001B541E"/>
    <w:rsid w:val="001B5588"/>
    <w:rsid w:val="001B58EE"/>
    <w:rsid w:val="001B5A9E"/>
    <w:rsid w:val="001B5DAD"/>
    <w:rsid w:val="001B6108"/>
    <w:rsid w:val="001B72F1"/>
    <w:rsid w:val="001B74DA"/>
    <w:rsid w:val="001C00AB"/>
    <w:rsid w:val="001C143A"/>
    <w:rsid w:val="001C1BE2"/>
    <w:rsid w:val="001C6DBA"/>
    <w:rsid w:val="001C7AFA"/>
    <w:rsid w:val="001C7F71"/>
    <w:rsid w:val="001D0A88"/>
    <w:rsid w:val="001D1788"/>
    <w:rsid w:val="001D4F3A"/>
    <w:rsid w:val="001D560A"/>
    <w:rsid w:val="001D7699"/>
    <w:rsid w:val="001E048B"/>
    <w:rsid w:val="001E10AC"/>
    <w:rsid w:val="001E13C2"/>
    <w:rsid w:val="001E1B36"/>
    <w:rsid w:val="001E2476"/>
    <w:rsid w:val="001E2D4A"/>
    <w:rsid w:val="001E2F50"/>
    <w:rsid w:val="001E42AA"/>
    <w:rsid w:val="001E697D"/>
    <w:rsid w:val="001E7248"/>
    <w:rsid w:val="001F3539"/>
    <w:rsid w:val="001F3F51"/>
    <w:rsid w:val="001F5114"/>
    <w:rsid w:val="001F5328"/>
    <w:rsid w:val="001F544D"/>
    <w:rsid w:val="001F5DDF"/>
    <w:rsid w:val="001F7583"/>
    <w:rsid w:val="00200859"/>
    <w:rsid w:val="00202618"/>
    <w:rsid w:val="00204C03"/>
    <w:rsid w:val="00211C0A"/>
    <w:rsid w:val="00212BFC"/>
    <w:rsid w:val="0021391A"/>
    <w:rsid w:val="0021570D"/>
    <w:rsid w:val="0021666C"/>
    <w:rsid w:val="00220628"/>
    <w:rsid w:val="00221106"/>
    <w:rsid w:val="00221967"/>
    <w:rsid w:val="00225513"/>
    <w:rsid w:val="00226E78"/>
    <w:rsid w:val="00227DC1"/>
    <w:rsid w:val="00227E86"/>
    <w:rsid w:val="00231EFA"/>
    <w:rsid w:val="002329A3"/>
    <w:rsid w:val="002329A8"/>
    <w:rsid w:val="00234B15"/>
    <w:rsid w:val="00240584"/>
    <w:rsid w:val="00241583"/>
    <w:rsid w:val="00241FFD"/>
    <w:rsid w:val="00242C1D"/>
    <w:rsid w:val="00243326"/>
    <w:rsid w:val="00244BA0"/>
    <w:rsid w:val="00250217"/>
    <w:rsid w:val="00250591"/>
    <w:rsid w:val="00250C9C"/>
    <w:rsid w:val="002516CB"/>
    <w:rsid w:val="00252A2A"/>
    <w:rsid w:val="00252C4A"/>
    <w:rsid w:val="00253637"/>
    <w:rsid w:val="00254C6F"/>
    <w:rsid w:val="00255CD8"/>
    <w:rsid w:val="0025754B"/>
    <w:rsid w:val="00257715"/>
    <w:rsid w:val="00257B5F"/>
    <w:rsid w:val="00257C84"/>
    <w:rsid w:val="00261A64"/>
    <w:rsid w:val="002621E9"/>
    <w:rsid w:val="00263712"/>
    <w:rsid w:val="00263F43"/>
    <w:rsid w:val="002679CA"/>
    <w:rsid w:val="0027038E"/>
    <w:rsid w:val="00270A12"/>
    <w:rsid w:val="00270A59"/>
    <w:rsid w:val="002711CB"/>
    <w:rsid w:val="0027144B"/>
    <w:rsid w:val="00272EA8"/>
    <w:rsid w:val="00272F58"/>
    <w:rsid w:val="00275474"/>
    <w:rsid w:val="002762D7"/>
    <w:rsid w:val="0028190B"/>
    <w:rsid w:val="00282CD0"/>
    <w:rsid w:val="00282D67"/>
    <w:rsid w:val="0028713E"/>
    <w:rsid w:val="00287C5C"/>
    <w:rsid w:val="00290FDD"/>
    <w:rsid w:val="0029117A"/>
    <w:rsid w:val="002921CE"/>
    <w:rsid w:val="00295784"/>
    <w:rsid w:val="00297621"/>
    <w:rsid w:val="002A20BF"/>
    <w:rsid w:val="002A343C"/>
    <w:rsid w:val="002A4A03"/>
    <w:rsid w:val="002A7199"/>
    <w:rsid w:val="002B0DD6"/>
    <w:rsid w:val="002B23AB"/>
    <w:rsid w:val="002B36D7"/>
    <w:rsid w:val="002B4E73"/>
    <w:rsid w:val="002B53CF"/>
    <w:rsid w:val="002B5DD6"/>
    <w:rsid w:val="002B6B6A"/>
    <w:rsid w:val="002C0618"/>
    <w:rsid w:val="002C10D8"/>
    <w:rsid w:val="002C1AC0"/>
    <w:rsid w:val="002C353D"/>
    <w:rsid w:val="002C5117"/>
    <w:rsid w:val="002C55FF"/>
    <w:rsid w:val="002C5FD0"/>
    <w:rsid w:val="002D057F"/>
    <w:rsid w:val="002D257E"/>
    <w:rsid w:val="002D30CF"/>
    <w:rsid w:val="002D3B4E"/>
    <w:rsid w:val="002D3DD1"/>
    <w:rsid w:val="002D4877"/>
    <w:rsid w:val="002D5E6B"/>
    <w:rsid w:val="002D63F8"/>
    <w:rsid w:val="002D7653"/>
    <w:rsid w:val="002D7AC4"/>
    <w:rsid w:val="002D7F3C"/>
    <w:rsid w:val="002E114F"/>
    <w:rsid w:val="002E1C4C"/>
    <w:rsid w:val="002E394F"/>
    <w:rsid w:val="002E41A0"/>
    <w:rsid w:val="002E7A83"/>
    <w:rsid w:val="002F0D60"/>
    <w:rsid w:val="002F0E08"/>
    <w:rsid w:val="002F231A"/>
    <w:rsid w:val="002F29C6"/>
    <w:rsid w:val="002F344F"/>
    <w:rsid w:val="002F35A3"/>
    <w:rsid w:val="002F47C4"/>
    <w:rsid w:val="002F490B"/>
    <w:rsid w:val="002F58D0"/>
    <w:rsid w:val="002F7651"/>
    <w:rsid w:val="002F76A2"/>
    <w:rsid w:val="003004BE"/>
    <w:rsid w:val="003013DA"/>
    <w:rsid w:val="00303368"/>
    <w:rsid w:val="00303D88"/>
    <w:rsid w:val="003047B9"/>
    <w:rsid w:val="003047EC"/>
    <w:rsid w:val="00304EB4"/>
    <w:rsid w:val="00305D45"/>
    <w:rsid w:val="00307005"/>
    <w:rsid w:val="00307994"/>
    <w:rsid w:val="00311743"/>
    <w:rsid w:val="0031223A"/>
    <w:rsid w:val="00312D7F"/>
    <w:rsid w:val="0031458C"/>
    <w:rsid w:val="003148F0"/>
    <w:rsid w:val="00314BAC"/>
    <w:rsid w:val="00315A3C"/>
    <w:rsid w:val="003162B3"/>
    <w:rsid w:val="00316403"/>
    <w:rsid w:val="00316DE9"/>
    <w:rsid w:val="00320410"/>
    <w:rsid w:val="003208A4"/>
    <w:rsid w:val="003262C3"/>
    <w:rsid w:val="00326AEF"/>
    <w:rsid w:val="00332DD9"/>
    <w:rsid w:val="00333363"/>
    <w:rsid w:val="00333373"/>
    <w:rsid w:val="00333DC9"/>
    <w:rsid w:val="003357E9"/>
    <w:rsid w:val="00335EB7"/>
    <w:rsid w:val="00335EDC"/>
    <w:rsid w:val="003401F8"/>
    <w:rsid w:val="00340772"/>
    <w:rsid w:val="00340AB9"/>
    <w:rsid w:val="0034538D"/>
    <w:rsid w:val="0034765A"/>
    <w:rsid w:val="0034799A"/>
    <w:rsid w:val="00350B02"/>
    <w:rsid w:val="003513B6"/>
    <w:rsid w:val="00352638"/>
    <w:rsid w:val="00352C04"/>
    <w:rsid w:val="00353213"/>
    <w:rsid w:val="003542EF"/>
    <w:rsid w:val="00354A52"/>
    <w:rsid w:val="00355140"/>
    <w:rsid w:val="00356F19"/>
    <w:rsid w:val="003605B7"/>
    <w:rsid w:val="0036074D"/>
    <w:rsid w:val="00360EF2"/>
    <w:rsid w:val="003614F3"/>
    <w:rsid w:val="00361F20"/>
    <w:rsid w:val="00362F77"/>
    <w:rsid w:val="00364750"/>
    <w:rsid w:val="003649B6"/>
    <w:rsid w:val="00364BAB"/>
    <w:rsid w:val="00365A39"/>
    <w:rsid w:val="00366A6F"/>
    <w:rsid w:val="003671F6"/>
    <w:rsid w:val="00367CEC"/>
    <w:rsid w:val="0037005B"/>
    <w:rsid w:val="003719F0"/>
    <w:rsid w:val="00371DD3"/>
    <w:rsid w:val="00372255"/>
    <w:rsid w:val="0037286B"/>
    <w:rsid w:val="00372D2A"/>
    <w:rsid w:val="003732B6"/>
    <w:rsid w:val="003748B6"/>
    <w:rsid w:val="00375A1A"/>
    <w:rsid w:val="0037646D"/>
    <w:rsid w:val="00376A1E"/>
    <w:rsid w:val="003800A2"/>
    <w:rsid w:val="00380975"/>
    <w:rsid w:val="003809F3"/>
    <w:rsid w:val="003817F9"/>
    <w:rsid w:val="003833C7"/>
    <w:rsid w:val="0038382D"/>
    <w:rsid w:val="00384403"/>
    <w:rsid w:val="003850DD"/>
    <w:rsid w:val="00385E8E"/>
    <w:rsid w:val="00386314"/>
    <w:rsid w:val="003866E8"/>
    <w:rsid w:val="00386B08"/>
    <w:rsid w:val="00386F2B"/>
    <w:rsid w:val="00387173"/>
    <w:rsid w:val="00387D77"/>
    <w:rsid w:val="0039071F"/>
    <w:rsid w:val="00391337"/>
    <w:rsid w:val="0039181D"/>
    <w:rsid w:val="003928D1"/>
    <w:rsid w:val="003962D5"/>
    <w:rsid w:val="00396437"/>
    <w:rsid w:val="003A27C4"/>
    <w:rsid w:val="003A46A1"/>
    <w:rsid w:val="003A4E04"/>
    <w:rsid w:val="003A5F43"/>
    <w:rsid w:val="003A621E"/>
    <w:rsid w:val="003A6C6A"/>
    <w:rsid w:val="003A7CDB"/>
    <w:rsid w:val="003B0BEB"/>
    <w:rsid w:val="003B0CD0"/>
    <w:rsid w:val="003B1034"/>
    <w:rsid w:val="003B1037"/>
    <w:rsid w:val="003B13BC"/>
    <w:rsid w:val="003B3157"/>
    <w:rsid w:val="003B3630"/>
    <w:rsid w:val="003B3BB5"/>
    <w:rsid w:val="003B41FF"/>
    <w:rsid w:val="003B59CA"/>
    <w:rsid w:val="003B62D4"/>
    <w:rsid w:val="003B69A4"/>
    <w:rsid w:val="003B70BA"/>
    <w:rsid w:val="003B7D32"/>
    <w:rsid w:val="003C211E"/>
    <w:rsid w:val="003C381E"/>
    <w:rsid w:val="003C42DD"/>
    <w:rsid w:val="003C5088"/>
    <w:rsid w:val="003C57D8"/>
    <w:rsid w:val="003C623E"/>
    <w:rsid w:val="003D0EEE"/>
    <w:rsid w:val="003D1157"/>
    <w:rsid w:val="003D1778"/>
    <w:rsid w:val="003D263B"/>
    <w:rsid w:val="003D37D8"/>
    <w:rsid w:val="003D3890"/>
    <w:rsid w:val="003D453A"/>
    <w:rsid w:val="003D4CAF"/>
    <w:rsid w:val="003D5FAE"/>
    <w:rsid w:val="003D6928"/>
    <w:rsid w:val="003D6DCA"/>
    <w:rsid w:val="003E0804"/>
    <w:rsid w:val="003E0EC6"/>
    <w:rsid w:val="003E128A"/>
    <w:rsid w:val="003E4290"/>
    <w:rsid w:val="003E55B1"/>
    <w:rsid w:val="003E787C"/>
    <w:rsid w:val="003F0880"/>
    <w:rsid w:val="003F0E38"/>
    <w:rsid w:val="003F2AAF"/>
    <w:rsid w:val="003F30F7"/>
    <w:rsid w:val="003F330B"/>
    <w:rsid w:val="003F5106"/>
    <w:rsid w:val="003F55FC"/>
    <w:rsid w:val="003F56E4"/>
    <w:rsid w:val="003F5C3C"/>
    <w:rsid w:val="003F7154"/>
    <w:rsid w:val="003F76DC"/>
    <w:rsid w:val="00403A98"/>
    <w:rsid w:val="004043E3"/>
    <w:rsid w:val="00404CB8"/>
    <w:rsid w:val="00405115"/>
    <w:rsid w:val="00406F4B"/>
    <w:rsid w:val="0040700E"/>
    <w:rsid w:val="00410592"/>
    <w:rsid w:val="004105DD"/>
    <w:rsid w:val="00411FDB"/>
    <w:rsid w:val="004154DF"/>
    <w:rsid w:val="00415927"/>
    <w:rsid w:val="00415F9F"/>
    <w:rsid w:val="00416D44"/>
    <w:rsid w:val="00420F8F"/>
    <w:rsid w:val="00422399"/>
    <w:rsid w:val="00422DF4"/>
    <w:rsid w:val="00423918"/>
    <w:rsid w:val="00423B86"/>
    <w:rsid w:val="0042559F"/>
    <w:rsid w:val="00426B5B"/>
    <w:rsid w:val="00427031"/>
    <w:rsid w:val="0042775D"/>
    <w:rsid w:val="0042791F"/>
    <w:rsid w:val="00430310"/>
    <w:rsid w:val="00432DAF"/>
    <w:rsid w:val="00433ABE"/>
    <w:rsid w:val="00436937"/>
    <w:rsid w:val="00437470"/>
    <w:rsid w:val="00437DF0"/>
    <w:rsid w:val="0044057C"/>
    <w:rsid w:val="00440A08"/>
    <w:rsid w:val="00440A22"/>
    <w:rsid w:val="0044110D"/>
    <w:rsid w:val="004433E1"/>
    <w:rsid w:val="00444E2A"/>
    <w:rsid w:val="00445D24"/>
    <w:rsid w:val="00447016"/>
    <w:rsid w:val="00447A07"/>
    <w:rsid w:val="004500FC"/>
    <w:rsid w:val="00450B0F"/>
    <w:rsid w:val="00450E42"/>
    <w:rsid w:val="00453AB7"/>
    <w:rsid w:val="00453E54"/>
    <w:rsid w:val="00454A3A"/>
    <w:rsid w:val="00454B71"/>
    <w:rsid w:val="00455014"/>
    <w:rsid w:val="00461177"/>
    <w:rsid w:val="00462C15"/>
    <w:rsid w:val="0046429B"/>
    <w:rsid w:val="004658B9"/>
    <w:rsid w:val="0046599D"/>
    <w:rsid w:val="004659DF"/>
    <w:rsid w:val="00465DC5"/>
    <w:rsid w:val="00470F15"/>
    <w:rsid w:val="0047176E"/>
    <w:rsid w:val="00473165"/>
    <w:rsid w:val="0047326E"/>
    <w:rsid w:val="00474366"/>
    <w:rsid w:val="00474985"/>
    <w:rsid w:val="00477223"/>
    <w:rsid w:val="00477C80"/>
    <w:rsid w:val="00477D28"/>
    <w:rsid w:val="004802D0"/>
    <w:rsid w:val="00480391"/>
    <w:rsid w:val="004813DE"/>
    <w:rsid w:val="00481406"/>
    <w:rsid w:val="004814DE"/>
    <w:rsid w:val="00482B8E"/>
    <w:rsid w:val="00483664"/>
    <w:rsid w:val="00486531"/>
    <w:rsid w:val="004868C6"/>
    <w:rsid w:val="00487E1E"/>
    <w:rsid w:val="00491122"/>
    <w:rsid w:val="004939A6"/>
    <w:rsid w:val="00493DB6"/>
    <w:rsid w:val="004948FA"/>
    <w:rsid w:val="00494AEE"/>
    <w:rsid w:val="00495D4E"/>
    <w:rsid w:val="0049676A"/>
    <w:rsid w:val="004968CB"/>
    <w:rsid w:val="00496BA2"/>
    <w:rsid w:val="00497406"/>
    <w:rsid w:val="004975C3"/>
    <w:rsid w:val="004A0088"/>
    <w:rsid w:val="004A3C46"/>
    <w:rsid w:val="004A51B6"/>
    <w:rsid w:val="004A6180"/>
    <w:rsid w:val="004A6C61"/>
    <w:rsid w:val="004A78DB"/>
    <w:rsid w:val="004B0274"/>
    <w:rsid w:val="004B0C1A"/>
    <w:rsid w:val="004B16E8"/>
    <w:rsid w:val="004B1CA4"/>
    <w:rsid w:val="004B1ED1"/>
    <w:rsid w:val="004B3C84"/>
    <w:rsid w:val="004B3E2A"/>
    <w:rsid w:val="004B46D5"/>
    <w:rsid w:val="004B4C17"/>
    <w:rsid w:val="004B5151"/>
    <w:rsid w:val="004B6029"/>
    <w:rsid w:val="004C1BEE"/>
    <w:rsid w:val="004C358A"/>
    <w:rsid w:val="004C5AB7"/>
    <w:rsid w:val="004D025A"/>
    <w:rsid w:val="004D5888"/>
    <w:rsid w:val="004D7963"/>
    <w:rsid w:val="004E0B03"/>
    <w:rsid w:val="004E15D0"/>
    <w:rsid w:val="004E3C3E"/>
    <w:rsid w:val="004E5386"/>
    <w:rsid w:val="004E5832"/>
    <w:rsid w:val="004E62DC"/>
    <w:rsid w:val="004E6F27"/>
    <w:rsid w:val="004E7487"/>
    <w:rsid w:val="004E78EC"/>
    <w:rsid w:val="004F0631"/>
    <w:rsid w:val="004F0670"/>
    <w:rsid w:val="004F0D00"/>
    <w:rsid w:val="004F137E"/>
    <w:rsid w:val="004F269B"/>
    <w:rsid w:val="004F4253"/>
    <w:rsid w:val="004F7DA0"/>
    <w:rsid w:val="0050019E"/>
    <w:rsid w:val="00501970"/>
    <w:rsid w:val="00502F31"/>
    <w:rsid w:val="005100C6"/>
    <w:rsid w:val="0051062C"/>
    <w:rsid w:val="005134A5"/>
    <w:rsid w:val="00513972"/>
    <w:rsid w:val="00514F62"/>
    <w:rsid w:val="00515EB4"/>
    <w:rsid w:val="00516706"/>
    <w:rsid w:val="00516F71"/>
    <w:rsid w:val="0052091B"/>
    <w:rsid w:val="00522FAA"/>
    <w:rsid w:val="005231CB"/>
    <w:rsid w:val="00523AF3"/>
    <w:rsid w:val="00523FD0"/>
    <w:rsid w:val="005248D6"/>
    <w:rsid w:val="00525482"/>
    <w:rsid w:val="00525F6B"/>
    <w:rsid w:val="005276BD"/>
    <w:rsid w:val="00527E48"/>
    <w:rsid w:val="005311EA"/>
    <w:rsid w:val="005321BA"/>
    <w:rsid w:val="00532B85"/>
    <w:rsid w:val="00532D37"/>
    <w:rsid w:val="00533608"/>
    <w:rsid w:val="00533CC8"/>
    <w:rsid w:val="00535314"/>
    <w:rsid w:val="00541BC9"/>
    <w:rsid w:val="00542C65"/>
    <w:rsid w:val="00545E87"/>
    <w:rsid w:val="00546309"/>
    <w:rsid w:val="00547276"/>
    <w:rsid w:val="00547D96"/>
    <w:rsid w:val="005502F5"/>
    <w:rsid w:val="00550453"/>
    <w:rsid w:val="005529AB"/>
    <w:rsid w:val="00553B25"/>
    <w:rsid w:val="0055570E"/>
    <w:rsid w:val="00557914"/>
    <w:rsid w:val="00560E50"/>
    <w:rsid w:val="005621E4"/>
    <w:rsid w:val="00563BCB"/>
    <w:rsid w:val="005649A9"/>
    <w:rsid w:val="00565525"/>
    <w:rsid w:val="00567590"/>
    <w:rsid w:val="00567834"/>
    <w:rsid w:val="0057005E"/>
    <w:rsid w:val="005717C1"/>
    <w:rsid w:val="00571BA8"/>
    <w:rsid w:val="00571F1E"/>
    <w:rsid w:val="005750A4"/>
    <w:rsid w:val="00576A73"/>
    <w:rsid w:val="00577E09"/>
    <w:rsid w:val="00580DDE"/>
    <w:rsid w:val="00580F6F"/>
    <w:rsid w:val="005812ED"/>
    <w:rsid w:val="00582C22"/>
    <w:rsid w:val="00582CBC"/>
    <w:rsid w:val="00582EF1"/>
    <w:rsid w:val="00582FB6"/>
    <w:rsid w:val="00583516"/>
    <w:rsid w:val="005835C0"/>
    <w:rsid w:val="00585DC9"/>
    <w:rsid w:val="00587592"/>
    <w:rsid w:val="00590D15"/>
    <w:rsid w:val="00591A61"/>
    <w:rsid w:val="00591DD4"/>
    <w:rsid w:val="00594135"/>
    <w:rsid w:val="005949EA"/>
    <w:rsid w:val="0059604F"/>
    <w:rsid w:val="00596358"/>
    <w:rsid w:val="00597973"/>
    <w:rsid w:val="005A0142"/>
    <w:rsid w:val="005A0C0D"/>
    <w:rsid w:val="005A1EE9"/>
    <w:rsid w:val="005A3FF1"/>
    <w:rsid w:val="005A610A"/>
    <w:rsid w:val="005A68B3"/>
    <w:rsid w:val="005A7E5D"/>
    <w:rsid w:val="005A7F2C"/>
    <w:rsid w:val="005B0B17"/>
    <w:rsid w:val="005B5D9F"/>
    <w:rsid w:val="005B6099"/>
    <w:rsid w:val="005B6AE3"/>
    <w:rsid w:val="005C031A"/>
    <w:rsid w:val="005C0BEA"/>
    <w:rsid w:val="005C379E"/>
    <w:rsid w:val="005C46FD"/>
    <w:rsid w:val="005C4E2D"/>
    <w:rsid w:val="005C52A2"/>
    <w:rsid w:val="005C5A07"/>
    <w:rsid w:val="005C5F8B"/>
    <w:rsid w:val="005C646D"/>
    <w:rsid w:val="005C6F59"/>
    <w:rsid w:val="005C7235"/>
    <w:rsid w:val="005C7F3E"/>
    <w:rsid w:val="005D232B"/>
    <w:rsid w:val="005D2BAF"/>
    <w:rsid w:val="005D36F3"/>
    <w:rsid w:val="005D3E5F"/>
    <w:rsid w:val="005D41E4"/>
    <w:rsid w:val="005D4A73"/>
    <w:rsid w:val="005D57A3"/>
    <w:rsid w:val="005D644A"/>
    <w:rsid w:val="005D6450"/>
    <w:rsid w:val="005D6759"/>
    <w:rsid w:val="005E17E1"/>
    <w:rsid w:val="005E29E5"/>
    <w:rsid w:val="005E3AC7"/>
    <w:rsid w:val="005E55CF"/>
    <w:rsid w:val="005E7241"/>
    <w:rsid w:val="005E7418"/>
    <w:rsid w:val="005E7CE4"/>
    <w:rsid w:val="005F01F6"/>
    <w:rsid w:val="005F1C42"/>
    <w:rsid w:val="005F2C2D"/>
    <w:rsid w:val="005F34D5"/>
    <w:rsid w:val="005F3B68"/>
    <w:rsid w:val="005F3DD2"/>
    <w:rsid w:val="005F495F"/>
    <w:rsid w:val="005F539E"/>
    <w:rsid w:val="005F5DD8"/>
    <w:rsid w:val="005F6BB9"/>
    <w:rsid w:val="006004C8"/>
    <w:rsid w:val="00600F45"/>
    <w:rsid w:val="0060317B"/>
    <w:rsid w:val="00603366"/>
    <w:rsid w:val="00604006"/>
    <w:rsid w:val="0060431C"/>
    <w:rsid w:val="0060489F"/>
    <w:rsid w:val="00604FAF"/>
    <w:rsid w:val="00605BAD"/>
    <w:rsid w:val="00606F1F"/>
    <w:rsid w:val="00610B24"/>
    <w:rsid w:val="00612C78"/>
    <w:rsid w:val="006146BD"/>
    <w:rsid w:val="00614D99"/>
    <w:rsid w:val="00615BD8"/>
    <w:rsid w:val="00616502"/>
    <w:rsid w:val="006174B3"/>
    <w:rsid w:val="00621E09"/>
    <w:rsid w:val="0062221C"/>
    <w:rsid w:val="00622274"/>
    <w:rsid w:val="00632E8B"/>
    <w:rsid w:val="00632FE7"/>
    <w:rsid w:val="006349DA"/>
    <w:rsid w:val="00634B46"/>
    <w:rsid w:val="00634CB9"/>
    <w:rsid w:val="00636142"/>
    <w:rsid w:val="0063638B"/>
    <w:rsid w:val="00640909"/>
    <w:rsid w:val="006417AF"/>
    <w:rsid w:val="0064246D"/>
    <w:rsid w:val="0064271F"/>
    <w:rsid w:val="006427CB"/>
    <w:rsid w:val="00644134"/>
    <w:rsid w:val="00644E81"/>
    <w:rsid w:val="00646585"/>
    <w:rsid w:val="00646F60"/>
    <w:rsid w:val="006476C5"/>
    <w:rsid w:val="00647B56"/>
    <w:rsid w:val="0065049B"/>
    <w:rsid w:val="00650C80"/>
    <w:rsid w:val="006524F5"/>
    <w:rsid w:val="00652562"/>
    <w:rsid w:val="00653F17"/>
    <w:rsid w:val="00654E55"/>
    <w:rsid w:val="00654E71"/>
    <w:rsid w:val="0065540D"/>
    <w:rsid w:val="00656144"/>
    <w:rsid w:val="00657465"/>
    <w:rsid w:val="006577A0"/>
    <w:rsid w:val="006607CF"/>
    <w:rsid w:val="00661CD0"/>
    <w:rsid w:val="006629BE"/>
    <w:rsid w:val="006629CA"/>
    <w:rsid w:val="00664ED2"/>
    <w:rsid w:val="006662B3"/>
    <w:rsid w:val="006704E3"/>
    <w:rsid w:val="006717B9"/>
    <w:rsid w:val="00671A40"/>
    <w:rsid w:val="006723DB"/>
    <w:rsid w:val="006736E6"/>
    <w:rsid w:val="00675FD8"/>
    <w:rsid w:val="0067640C"/>
    <w:rsid w:val="00677098"/>
    <w:rsid w:val="00682752"/>
    <w:rsid w:val="00684F11"/>
    <w:rsid w:val="006853DD"/>
    <w:rsid w:val="00686D23"/>
    <w:rsid w:val="00687063"/>
    <w:rsid w:val="0068758A"/>
    <w:rsid w:val="00690C60"/>
    <w:rsid w:val="00690C63"/>
    <w:rsid w:val="00690D01"/>
    <w:rsid w:val="00691F10"/>
    <w:rsid w:val="00693201"/>
    <w:rsid w:val="006937E2"/>
    <w:rsid w:val="00696F36"/>
    <w:rsid w:val="0069706F"/>
    <w:rsid w:val="00697BB3"/>
    <w:rsid w:val="006A047B"/>
    <w:rsid w:val="006A13AF"/>
    <w:rsid w:val="006A1652"/>
    <w:rsid w:val="006A1A3A"/>
    <w:rsid w:val="006A26CE"/>
    <w:rsid w:val="006A2E30"/>
    <w:rsid w:val="006A37C1"/>
    <w:rsid w:val="006A6059"/>
    <w:rsid w:val="006A78A3"/>
    <w:rsid w:val="006A7B03"/>
    <w:rsid w:val="006B0BF1"/>
    <w:rsid w:val="006B1241"/>
    <w:rsid w:val="006B1246"/>
    <w:rsid w:val="006B30E7"/>
    <w:rsid w:val="006B3A43"/>
    <w:rsid w:val="006B484E"/>
    <w:rsid w:val="006B6657"/>
    <w:rsid w:val="006C1406"/>
    <w:rsid w:val="006C1FA7"/>
    <w:rsid w:val="006C201F"/>
    <w:rsid w:val="006C2D5A"/>
    <w:rsid w:val="006C4A84"/>
    <w:rsid w:val="006C7262"/>
    <w:rsid w:val="006C7420"/>
    <w:rsid w:val="006C7AE5"/>
    <w:rsid w:val="006D0907"/>
    <w:rsid w:val="006D11F9"/>
    <w:rsid w:val="006D1A41"/>
    <w:rsid w:val="006D2FCD"/>
    <w:rsid w:val="006D37F1"/>
    <w:rsid w:val="006D38AD"/>
    <w:rsid w:val="006D5E89"/>
    <w:rsid w:val="006D612D"/>
    <w:rsid w:val="006D62D4"/>
    <w:rsid w:val="006D7B78"/>
    <w:rsid w:val="006E0ACE"/>
    <w:rsid w:val="006E1646"/>
    <w:rsid w:val="006E18F1"/>
    <w:rsid w:val="006E1B59"/>
    <w:rsid w:val="006E34D9"/>
    <w:rsid w:val="006E37E2"/>
    <w:rsid w:val="006E40E9"/>
    <w:rsid w:val="006E4DD5"/>
    <w:rsid w:val="006E7B66"/>
    <w:rsid w:val="006F000E"/>
    <w:rsid w:val="006F2B5A"/>
    <w:rsid w:val="006F4D99"/>
    <w:rsid w:val="006F5073"/>
    <w:rsid w:val="006F59A0"/>
    <w:rsid w:val="006F7619"/>
    <w:rsid w:val="0070055C"/>
    <w:rsid w:val="00701421"/>
    <w:rsid w:val="00703022"/>
    <w:rsid w:val="00703165"/>
    <w:rsid w:val="007040E8"/>
    <w:rsid w:val="007048BA"/>
    <w:rsid w:val="0070586C"/>
    <w:rsid w:val="00707187"/>
    <w:rsid w:val="00710D69"/>
    <w:rsid w:val="007113FA"/>
    <w:rsid w:val="00711A00"/>
    <w:rsid w:val="00711C07"/>
    <w:rsid w:val="00712223"/>
    <w:rsid w:val="007131B6"/>
    <w:rsid w:val="0071399D"/>
    <w:rsid w:val="00716175"/>
    <w:rsid w:val="00717692"/>
    <w:rsid w:val="0072121C"/>
    <w:rsid w:val="0072163C"/>
    <w:rsid w:val="0072211E"/>
    <w:rsid w:val="00722CA0"/>
    <w:rsid w:val="0072362C"/>
    <w:rsid w:val="00723EC5"/>
    <w:rsid w:val="00724407"/>
    <w:rsid w:val="00726024"/>
    <w:rsid w:val="007270E7"/>
    <w:rsid w:val="00730886"/>
    <w:rsid w:val="00730DFF"/>
    <w:rsid w:val="007327E7"/>
    <w:rsid w:val="00732F8F"/>
    <w:rsid w:val="00733148"/>
    <w:rsid w:val="0073498B"/>
    <w:rsid w:val="00735A16"/>
    <w:rsid w:val="0073710D"/>
    <w:rsid w:val="007379A3"/>
    <w:rsid w:val="00737FE7"/>
    <w:rsid w:val="00741AB0"/>
    <w:rsid w:val="00742FA7"/>
    <w:rsid w:val="00743008"/>
    <w:rsid w:val="00743EBA"/>
    <w:rsid w:val="00744413"/>
    <w:rsid w:val="0074478E"/>
    <w:rsid w:val="0074499F"/>
    <w:rsid w:val="0074560F"/>
    <w:rsid w:val="007479CC"/>
    <w:rsid w:val="007505A2"/>
    <w:rsid w:val="007525E6"/>
    <w:rsid w:val="007525F3"/>
    <w:rsid w:val="00754562"/>
    <w:rsid w:val="00754E98"/>
    <w:rsid w:val="0075757F"/>
    <w:rsid w:val="00757F08"/>
    <w:rsid w:val="007604D9"/>
    <w:rsid w:val="007605C2"/>
    <w:rsid w:val="00760677"/>
    <w:rsid w:val="00761B20"/>
    <w:rsid w:val="007632FA"/>
    <w:rsid w:val="00763386"/>
    <w:rsid w:val="0076394E"/>
    <w:rsid w:val="007639D9"/>
    <w:rsid w:val="00764099"/>
    <w:rsid w:val="0076436B"/>
    <w:rsid w:val="007646A4"/>
    <w:rsid w:val="00764D17"/>
    <w:rsid w:val="007662B7"/>
    <w:rsid w:val="00766C0D"/>
    <w:rsid w:val="00766F97"/>
    <w:rsid w:val="00770268"/>
    <w:rsid w:val="00770848"/>
    <w:rsid w:val="007718B1"/>
    <w:rsid w:val="00773101"/>
    <w:rsid w:val="00773C28"/>
    <w:rsid w:val="007757EC"/>
    <w:rsid w:val="007769C9"/>
    <w:rsid w:val="007806A5"/>
    <w:rsid w:val="00780C50"/>
    <w:rsid w:val="00780EDF"/>
    <w:rsid w:val="00781FF5"/>
    <w:rsid w:val="0078381C"/>
    <w:rsid w:val="00784070"/>
    <w:rsid w:val="007862C2"/>
    <w:rsid w:val="00786EFB"/>
    <w:rsid w:val="007877D4"/>
    <w:rsid w:val="00791964"/>
    <w:rsid w:val="00792343"/>
    <w:rsid w:val="00792FEF"/>
    <w:rsid w:val="00794D5B"/>
    <w:rsid w:val="00795331"/>
    <w:rsid w:val="007A01FD"/>
    <w:rsid w:val="007A1B20"/>
    <w:rsid w:val="007A2975"/>
    <w:rsid w:val="007A3366"/>
    <w:rsid w:val="007A39F9"/>
    <w:rsid w:val="007A3A4E"/>
    <w:rsid w:val="007A3C91"/>
    <w:rsid w:val="007A4951"/>
    <w:rsid w:val="007A5773"/>
    <w:rsid w:val="007A6038"/>
    <w:rsid w:val="007A7B81"/>
    <w:rsid w:val="007B02CD"/>
    <w:rsid w:val="007B08F4"/>
    <w:rsid w:val="007B0FC1"/>
    <w:rsid w:val="007B18ED"/>
    <w:rsid w:val="007B45D8"/>
    <w:rsid w:val="007B5140"/>
    <w:rsid w:val="007B58EF"/>
    <w:rsid w:val="007B74D7"/>
    <w:rsid w:val="007C1B4B"/>
    <w:rsid w:val="007C1BB5"/>
    <w:rsid w:val="007C301D"/>
    <w:rsid w:val="007C3FBF"/>
    <w:rsid w:val="007C47B5"/>
    <w:rsid w:val="007C4FDB"/>
    <w:rsid w:val="007C68C5"/>
    <w:rsid w:val="007C7D91"/>
    <w:rsid w:val="007D126A"/>
    <w:rsid w:val="007D205D"/>
    <w:rsid w:val="007D3C38"/>
    <w:rsid w:val="007D3FA7"/>
    <w:rsid w:val="007D4080"/>
    <w:rsid w:val="007D41DD"/>
    <w:rsid w:val="007D42A3"/>
    <w:rsid w:val="007D48D9"/>
    <w:rsid w:val="007D5EF6"/>
    <w:rsid w:val="007D7EA7"/>
    <w:rsid w:val="007E0000"/>
    <w:rsid w:val="007E1070"/>
    <w:rsid w:val="007E1773"/>
    <w:rsid w:val="007E4F6C"/>
    <w:rsid w:val="007E56C4"/>
    <w:rsid w:val="007E7626"/>
    <w:rsid w:val="007F3D0A"/>
    <w:rsid w:val="007F3E82"/>
    <w:rsid w:val="007F42DC"/>
    <w:rsid w:val="007F64C9"/>
    <w:rsid w:val="007F751F"/>
    <w:rsid w:val="00800BE8"/>
    <w:rsid w:val="00803B66"/>
    <w:rsid w:val="00803D5B"/>
    <w:rsid w:val="00803E9E"/>
    <w:rsid w:val="008051C4"/>
    <w:rsid w:val="00805286"/>
    <w:rsid w:val="008056E5"/>
    <w:rsid w:val="008057C0"/>
    <w:rsid w:val="0080621A"/>
    <w:rsid w:val="0080641F"/>
    <w:rsid w:val="008068C8"/>
    <w:rsid w:val="0080721C"/>
    <w:rsid w:val="0080782E"/>
    <w:rsid w:val="0081104F"/>
    <w:rsid w:val="00811EA8"/>
    <w:rsid w:val="0081200F"/>
    <w:rsid w:val="0081241C"/>
    <w:rsid w:val="00812719"/>
    <w:rsid w:val="008140DF"/>
    <w:rsid w:val="00814625"/>
    <w:rsid w:val="00814ED1"/>
    <w:rsid w:val="0081538D"/>
    <w:rsid w:val="00815DB3"/>
    <w:rsid w:val="008162EC"/>
    <w:rsid w:val="00817326"/>
    <w:rsid w:val="008216A3"/>
    <w:rsid w:val="00822BA2"/>
    <w:rsid w:val="008235FB"/>
    <w:rsid w:val="00825B75"/>
    <w:rsid w:val="00825C7C"/>
    <w:rsid w:val="008275D8"/>
    <w:rsid w:val="0082781C"/>
    <w:rsid w:val="00827E32"/>
    <w:rsid w:val="00831AA7"/>
    <w:rsid w:val="00831C8F"/>
    <w:rsid w:val="00831CE3"/>
    <w:rsid w:val="00832675"/>
    <w:rsid w:val="0083283A"/>
    <w:rsid w:val="008344B2"/>
    <w:rsid w:val="008348D0"/>
    <w:rsid w:val="00835FDD"/>
    <w:rsid w:val="00836A7D"/>
    <w:rsid w:val="008407C3"/>
    <w:rsid w:val="00841597"/>
    <w:rsid w:val="00841F51"/>
    <w:rsid w:val="00842EBB"/>
    <w:rsid w:val="0084626A"/>
    <w:rsid w:val="008463FC"/>
    <w:rsid w:val="008466B8"/>
    <w:rsid w:val="00846E32"/>
    <w:rsid w:val="008541F6"/>
    <w:rsid w:val="00855BE7"/>
    <w:rsid w:val="00856F39"/>
    <w:rsid w:val="00860FA8"/>
    <w:rsid w:val="00861D43"/>
    <w:rsid w:val="008620D1"/>
    <w:rsid w:val="00862704"/>
    <w:rsid w:val="00862DFE"/>
    <w:rsid w:val="00864404"/>
    <w:rsid w:val="00867547"/>
    <w:rsid w:val="00867696"/>
    <w:rsid w:val="00867D4E"/>
    <w:rsid w:val="00867F85"/>
    <w:rsid w:val="008709DB"/>
    <w:rsid w:val="00871330"/>
    <w:rsid w:val="008735CB"/>
    <w:rsid w:val="00873D42"/>
    <w:rsid w:val="00874315"/>
    <w:rsid w:val="008764B3"/>
    <w:rsid w:val="008764FF"/>
    <w:rsid w:val="0087681D"/>
    <w:rsid w:val="00877430"/>
    <w:rsid w:val="00877943"/>
    <w:rsid w:val="00880409"/>
    <w:rsid w:val="008819C0"/>
    <w:rsid w:val="00881A25"/>
    <w:rsid w:val="00881B1C"/>
    <w:rsid w:val="0088352F"/>
    <w:rsid w:val="00884C4C"/>
    <w:rsid w:val="0088529D"/>
    <w:rsid w:val="00885460"/>
    <w:rsid w:val="008856E4"/>
    <w:rsid w:val="0088616A"/>
    <w:rsid w:val="0088673F"/>
    <w:rsid w:val="0088736E"/>
    <w:rsid w:val="00887B1B"/>
    <w:rsid w:val="00887C8A"/>
    <w:rsid w:val="00891AD0"/>
    <w:rsid w:val="00894087"/>
    <w:rsid w:val="0089585E"/>
    <w:rsid w:val="00896358"/>
    <w:rsid w:val="0089641E"/>
    <w:rsid w:val="008A069C"/>
    <w:rsid w:val="008A1552"/>
    <w:rsid w:val="008A17BB"/>
    <w:rsid w:val="008A1D86"/>
    <w:rsid w:val="008A2816"/>
    <w:rsid w:val="008A295B"/>
    <w:rsid w:val="008A313B"/>
    <w:rsid w:val="008A3D82"/>
    <w:rsid w:val="008A4331"/>
    <w:rsid w:val="008A4CA3"/>
    <w:rsid w:val="008A6CBA"/>
    <w:rsid w:val="008A6E7B"/>
    <w:rsid w:val="008B0B3A"/>
    <w:rsid w:val="008B1220"/>
    <w:rsid w:val="008B238E"/>
    <w:rsid w:val="008B299F"/>
    <w:rsid w:val="008B300F"/>
    <w:rsid w:val="008B3522"/>
    <w:rsid w:val="008B40A2"/>
    <w:rsid w:val="008B6618"/>
    <w:rsid w:val="008B6D53"/>
    <w:rsid w:val="008B6EBE"/>
    <w:rsid w:val="008B707D"/>
    <w:rsid w:val="008B745A"/>
    <w:rsid w:val="008B772B"/>
    <w:rsid w:val="008C106C"/>
    <w:rsid w:val="008C1C64"/>
    <w:rsid w:val="008C25EC"/>
    <w:rsid w:val="008C3C1F"/>
    <w:rsid w:val="008C489C"/>
    <w:rsid w:val="008C4A8B"/>
    <w:rsid w:val="008C6719"/>
    <w:rsid w:val="008C6A1A"/>
    <w:rsid w:val="008D013F"/>
    <w:rsid w:val="008D062A"/>
    <w:rsid w:val="008D1208"/>
    <w:rsid w:val="008D1F15"/>
    <w:rsid w:val="008D1F4E"/>
    <w:rsid w:val="008D20FE"/>
    <w:rsid w:val="008D2610"/>
    <w:rsid w:val="008D42AF"/>
    <w:rsid w:val="008D490C"/>
    <w:rsid w:val="008D4F57"/>
    <w:rsid w:val="008E0E82"/>
    <w:rsid w:val="008E13D1"/>
    <w:rsid w:val="008E5254"/>
    <w:rsid w:val="008E52A4"/>
    <w:rsid w:val="008E53D4"/>
    <w:rsid w:val="008E697B"/>
    <w:rsid w:val="008E6A30"/>
    <w:rsid w:val="008E6C00"/>
    <w:rsid w:val="008E7BF9"/>
    <w:rsid w:val="008F019A"/>
    <w:rsid w:val="008F15B2"/>
    <w:rsid w:val="008F311E"/>
    <w:rsid w:val="008F378A"/>
    <w:rsid w:val="008F7818"/>
    <w:rsid w:val="00900454"/>
    <w:rsid w:val="00901F18"/>
    <w:rsid w:val="009026CA"/>
    <w:rsid w:val="00903AF5"/>
    <w:rsid w:val="00907308"/>
    <w:rsid w:val="009100CA"/>
    <w:rsid w:val="0091010C"/>
    <w:rsid w:val="00910CF0"/>
    <w:rsid w:val="00911E9B"/>
    <w:rsid w:val="00913E7F"/>
    <w:rsid w:val="00915876"/>
    <w:rsid w:val="00916414"/>
    <w:rsid w:val="0092267A"/>
    <w:rsid w:val="00924EED"/>
    <w:rsid w:val="009254D9"/>
    <w:rsid w:val="0092608F"/>
    <w:rsid w:val="009264CF"/>
    <w:rsid w:val="00926B83"/>
    <w:rsid w:val="00927518"/>
    <w:rsid w:val="00927828"/>
    <w:rsid w:val="00927868"/>
    <w:rsid w:val="00927E3A"/>
    <w:rsid w:val="009307EA"/>
    <w:rsid w:val="00931CBC"/>
    <w:rsid w:val="00931EC0"/>
    <w:rsid w:val="009343E0"/>
    <w:rsid w:val="0093552D"/>
    <w:rsid w:val="009364C9"/>
    <w:rsid w:val="00940E83"/>
    <w:rsid w:val="00942E3E"/>
    <w:rsid w:val="009434F9"/>
    <w:rsid w:val="00944B81"/>
    <w:rsid w:val="00946B48"/>
    <w:rsid w:val="00951372"/>
    <w:rsid w:val="00951B54"/>
    <w:rsid w:val="0095275D"/>
    <w:rsid w:val="009541DF"/>
    <w:rsid w:val="009556BB"/>
    <w:rsid w:val="00955891"/>
    <w:rsid w:val="00955EF7"/>
    <w:rsid w:val="00957249"/>
    <w:rsid w:val="00960E50"/>
    <w:rsid w:val="009614BC"/>
    <w:rsid w:val="0096187E"/>
    <w:rsid w:val="00962827"/>
    <w:rsid w:val="00964E11"/>
    <w:rsid w:val="009665D8"/>
    <w:rsid w:val="00967493"/>
    <w:rsid w:val="00970C42"/>
    <w:rsid w:val="00972E3D"/>
    <w:rsid w:val="009741AC"/>
    <w:rsid w:val="00974375"/>
    <w:rsid w:val="00977B48"/>
    <w:rsid w:val="00980129"/>
    <w:rsid w:val="00980507"/>
    <w:rsid w:val="0098086D"/>
    <w:rsid w:val="00980C3D"/>
    <w:rsid w:val="00980E90"/>
    <w:rsid w:val="00982B94"/>
    <w:rsid w:val="00983A5F"/>
    <w:rsid w:val="00983E6B"/>
    <w:rsid w:val="0098417E"/>
    <w:rsid w:val="00986AA1"/>
    <w:rsid w:val="009870B9"/>
    <w:rsid w:val="00987596"/>
    <w:rsid w:val="00990390"/>
    <w:rsid w:val="00990405"/>
    <w:rsid w:val="009913E0"/>
    <w:rsid w:val="00991ACC"/>
    <w:rsid w:val="00991DED"/>
    <w:rsid w:val="00992DFE"/>
    <w:rsid w:val="009940F0"/>
    <w:rsid w:val="0099485C"/>
    <w:rsid w:val="009950F0"/>
    <w:rsid w:val="009963DB"/>
    <w:rsid w:val="0099698E"/>
    <w:rsid w:val="00996CDA"/>
    <w:rsid w:val="00996D51"/>
    <w:rsid w:val="009970FB"/>
    <w:rsid w:val="00997BEB"/>
    <w:rsid w:val="009A15AC"/>
    <w:rsid w:val="009A2CA0"/>
    <w:rsid w:val="009A3970"/>
    <w:rsid w:val="009A3C99"/>
    <w:rsid w:val="009A4284"/>
    <w:rsid w:val="009A6241"/>
    <w:rsid w:val="009A6858"/>
    <w:rsid w:val="009A7A4C"/>
    <w:rsid w:val="009B1416"/>
    <w:rsid w:val="009B1694"/>
    <w:rsid w:val="009B2909"/>
    <w:rsid w:val="009B381D"/>
    <w:rsid w:val="009B545E"/>
    <w:rsid w:val="009B5CAB"/>
    <w:rsid w:val="009C0F4B"/>
    <w:rsid w:val="009C17A5"/>
    <w:rsid w:val="009C192F"/>
    <w:rsid w:val="009C3151"/>
    <w:rsid w:val="009C334C"/>
    <w:rsid w:val="009C3443"/>
    <w:rsid w:val="009C59FA"/>
    <w:rsid w:val="009C5A53"/>
    <w:rsid w:val="009C6E90"/>
    <w:rsid w:val="009D0CBD"/>
    <w:rsid w:val="009D1144"/>
    <w:rsid w:val="009D1D9D"/>
    <w:rsid w:val="009D1DA6"/>
    <w:rsid w:val="009D20B7"/>
    <w:rsid w:val="009D3015"/>
    <w:rsid w:val="009D388B"/>
    <w:rsid w:val="009D3894"/>
    <w:rsid w:val="009D4B2E"/>
    <w:rsid w:val="009D4D6A"/>
    <w:rsid w:val="009D4FC7"/>
    <w:rsid w:val="009D5631"/>
    <w:rsid w:val="009D604A"/>
    <w:rsid w:val="009E2112"/>
    <w:rsid w:val="009E3526"/>
    <w:rsid w:val="009E3F94"/>
    <w:rsid w:val="009E5056"/>
    <w:rsid w:val="009E60B6"/>
    <w:rsid w:val="009E7909"/>
    <w:rsid w:val="009E7E45"/>
    <w:rsid w:val="009F0910"/>
    <w:rsid w:val="009F0B64"/>
    <w:rsid w:val="009F22EC"/>
    <w:rsid w:val="009F3EBD"/>
    <w:rsid w:val="009F4996"/>
    <w:rsid w:val="009F5B28"/>
    <w:rsid w:val="009F7777"/>
    <w:rsid w:val="00A02CF7"/>
    <w:rsid w:val="00A043C5"/>
    <w:rsid w:val="00A05198"/>
    <w:rsid w:val="00A062DB"/>
    <w:rsid w:val="00A075A4"/>
    <w:rsid w:val="00A07865"/>
    <w:rsid w:val="00A122BC"/>
    <w:rsid w:val="00A14BEC"/>
    <w:rsid w:val="00A1528A"/>
    <w:rsid w:val="00A169DA"/>
    <w:rsid w:val="00A216A5"/>
    <w:rsid w:val="00A22670"/>
    <w:rsid w:val="00A24E66"/>
    <w:rsid w:val="00A25621"/>
    <w:rsid w:val="00A3136E"/>
    <w:rsid w:val="00A3161C"/>
    <w:rsid w:val="00A32DD5"/>
    <w:rsid w:val="00A35B58"/>
    <w:rsid w:val="00A36DD7"/>
    <w:rsid w:val="00A40227"/>
    <w:rsid w:val="00A42186"/>
    <w:rsid w:val="00A4313C"/>
    <w:rsid w:val="00A43B1F"/>
    <w:rsid w:val="00A43D44"/>
    <w:rsid w:val="00A45047"/>
    <w:rsid w:val="00A4570C"/>
    <w:rsid w:val="00A46828"/>
    <w:rsid w:val="00A47048"/>
    <w:rsid w:val="00A47B98"/>
    <w:rsid w:val="00A47BA3"/>
    <w:rsid w:val="00A51567"/>
    <w:rsid w:val="00A52459"/>
    <w:rsid w:val="00A5349E"/>
    <w:rsid w:val="00A54D81"/>
    <w:rsid w:val="00A54E39"/>
    <w:rsid w:val="00A567CF"/>
    <w:rsid w:val="00A5752D"/>
    <w:rsid w:val="00A57D88"/>
    <w:rsid w:val="00A6047F"/>
    <w:rsid w:val="00A6159D"/>
    <w:rsid w:val="00A64B55"/>
    <w:rsid w:val="00A656B2"/>
    <w:rsid w:val="00A65984"/>
    <w:rsid w:val="00A667CC"/>
    <w:rsid w:val="00A6773A"/>
    <w:rsid w:val="00A67B8C"/>
    <w:rsid w:val="00A7027D"/>
    <w:rsid w:val="00A704AF"/>
    <w:rsid w:val="00A71391"/>
    <w:rsid w:val="00A735F0"/>
    <w:rsid w:val="00A74682"/>
    <w:rsid w:val="00A801DD"/>
    <w:rsid w:val="00A80D59"/>
    <w:rsid w:val="00A81ACD"/>
    <w:rsid w:val="00A83A7F"/>
    <w:rsid w:val="00A84CEF"/>
    <w:rsid w:val="00A90594"/>
    <w:rsid w:val="00A908AA"/>
    <w:rsid w:val="00A9126A"/>
    <w:rsid w:val="00A91C1A"/>
    <w:rsid w:val="00A92C81"/>
    <w:rsid w:val="00A92D9B"/>
    <w:rsid w:val="00A938D5"/>
    <w:rsid w:val="00A94197"/>
    <w:rsid w:val="00A94622"/>
    <w:rsid w:val="00A95467"/>
    <w:rsid w:val="00A95621"/>
    <w:rsid w:val="00A95E00"/>
    <w:rsid w:val="00A96B28"/>
    <w:rsid w:val="00A96CBB"/>
    <w:rsid w:val="00A971A3"/>
    <w:rsid w:val="00A9793A"/>
    <w:rsid w:val="00AA0508"/>
    <w:rsid w:val="00AA1443"/>
    <w:rsid w:val="00AA1738"/>
    <w:rsid w:val="00AA2133"/>
    <w:rsid w:val="00AA4EEE"/>
    <w:rsid w:val="00AA4F9D"/>
    <w:rsid w:val="00AA51E4"/>
    <w:rsid w:val="00AA5E4A"/>
    <w:rsid w:val="00AA6419"/>
    <w:rsid w:val="00AB0F7F"/>
    <w:rsid w:val="00AB1614"/>
    <w:rsid w:val="00AB225D"/>
    <w:rsid w:val="00AB251D"/>
    <w:rsid w:val="00AB35BB"/>
    <w:rsid w:val="00AB3D2F"/>
    <w:rsid w:val="00AB4876"/>
    <w:rsid w:val="00AB58EA"/>
    <w:rsid w:val="00AB65FA"/>
    <w:rsid w:val="00AB6A81"/>
    <w:rsid w:val="00AB7476"/>
    <w:rsid w:val="00AB7801"/>
    <w:rsid w:val="00AB7D48"/>
    <w:rsid w:val="00AC0156"/>
    <w:rsid w:val="00AC1B90"/>
    <w:rsid w:val="00AC260B"/>
    <w:rsid w:val="00AC2C41"/>
    <w:rsid w:val="00AC3397"/>
    <w:rsid w:val="00AC3D0E"/>
    <w:rsid w:val="00AC4646"/>
    <w:rsid w:val="00AC4683"/>
    <w:rsid w:val="00AC47D3"/>
    <w:rsid w:val="00AC56E1"/>
    <w:rsid w:val="00AC5E1A"/>
    <w:rsid w:val="00AC67B3"/>
    <w:rsid w:val="00AC7E11"/>
    <w:rsid w:val="00AC7E50"/>
    <w:rsid w:val="00AD05C0"/>
    <w:rsid w:val="00AD27D5"/>
    <w:rsid w:val="00AD4E58"/>
    <w:rsid w:val="00AD4EA5"/>
    <w:rsid w:val="00AD6714"/>
    <w:rsid w:val="00AE0120"/>
    <w:rsid w:val="00AE1A81"/>
    <w:rsid w:val="00AE30CC"/>
    <w:rsid w:val="00AE36D8"/>
    <w:rsid w:val="00AE44FF"/>
    <w:rsid w:val="00AE52D6"/>
    <w:rsid w:val="00AE55E8"/>
    <w:rsid w:val="00AE693E"/>
    <w:rsid w:val="00AE6A96"/>
    <w:rsid w:val="00AE6FA6"/>
    <w:rsid w:val="00AE72DE"/>
    <w:rsid w:val="00AF4724"/>
    <w:rsid w:val="00AF6EDB"/>
    <w:rsid w:val="00AF7795"/>
    <w:rsid w:val="00B00906"/>
    <w:rsid w:val="00B0147F"/>
    <w:rsid w:val="00B02551"/>
    <w:rsid w:val="00B042E4"/>
    <w:rsid w:val="00B06274"/>
    <w:rsid w:val="00B07EFF"/>
    <w:rsid w:val="00B10EBF"/>
    <w:rsid w:val="00B11A6A"/>
    <w:rsid w:val="00B11D25"/>
    <w:rsid w:val="00B12403"/>
    <w:rsid w:val="00B1451E"/>
    <w:rsid w:val="00B17321"/>
    <w:rsid w:val="00B200EE"/>
    <w:rsid w:val="00B21305"/>
    <w:rsid w:val="00B22BBE"/>
    <w:rsid w:val="00B2325C"/>
    <w:rsid w:val="00B23FCF"/>
    <w:rsid w:val="00B2442D"/>
    <w:rsid w:val="00B24D83"/>
    <w:rsid w:val="00B2548A"/>
    <w:rsid w:val="00B259C9"/>
    <w:rsid w:val="00B269AD"/>
    <w:rsid w:val="00B26A7B"/>
    <w:rsid w:val="00B26B2D"/>
    <w:rsid w:val="00B27496"/>
    <w:rsid w:val="00B316D4"/>
    <w:rsid w:val="00B319D3"/>
    <w:rsid w:val="00B31E93"/>
    <w:rsid w:val="00B32FF1"/>
    <w:rsid w:val="00B33E87"/>
    <w:rsid w:val="00B34C12"/>
    <w:rsid w:val="00B34FA3"/>
    <w:rsid w:val="00B4325C"/>
    <w:rsid w:val="00B43881"/>
    <w:rsid w:val="00B438CC"/>
    <w:rsid w:val="00B441B9"/>
    <w:rsid w:val="00B441CE"/>
    <w:rsid w:val="00B44A1F"/>
    <w:rsid w:val="00B44C0C"/>
    <w:rsid w:val="00B45792"/>
    <w:rsid w:val="00B45BA9"/>
    <w:rsid w:val="00B46C16"/>
    <w:rsid w:val="00B46C96"/>
    <w:rsid w:val="00B53025"/>
    <w:rsid w:val="00B54457"/>
    <w:rsid w:val="00B547EB"/>
    <w:rsid w:val="00B5686F"/>
    <w:rsid w:val="00B611A1"/>
    <w:rsid w:val="00B6164C"/>
    <w:rsid w:val="00B61A08"/>
    <w:rsid w:val="00B623EB"/>
    <w:rsid w:val="00B62957"/>
    <w:rsid w:val="00B64B4E"/>
    <w:rsid w:val="00B64ED5"/>
    <w:rsid w:val="00B6538D"/>
    <w:rsid w:val="00B656FF"/>
    <w:rsid w:val="00B67574"/>
    <w:rsid w:val="00B67917"/>
    <w:rsid w:val="00B717E5"/>
    <w:rsid w:val="00B71A8E"/>
    <w:rsid w:val="00B723CE"/>
    <w:rsid w:val="00B72B4F"/>
    <w:rsid w:val="00B72EB0"/>
    <w:rsid w:val="00B73403"/>
    <w:rsid w:val="00B7420E"/>
    <w:rsid w:val="00B770C7"/>
    <w:rsid w:val="00B80625"/>
    <w:rsid w:val="00B812C4"/>
    <w:rsid w:val="00B813F3"/>
    <w:rsid w:val="00B8228B"/>
    <w:rsid w:val="00B834E1"/>
    <w:rsid w:val="00B838EA"/>
    <w:rsid w:val="00B8536D"/>
    <w:rsid w:val="00B85A93"/>
    <w:rsid w:val="00B870BC"/>
    <w:rsid w:val="00B87911"/>
    <w:rsid w:val="00B9222A"/>
    <w:rsid w:val="00B93692"/>
    <w:rsid w:val="00B93B02"/>
    <w:rsid w:val="00B94A86"/>
    <w:rsid w:val="00B9562F"/>
    <w:rsid w:val="00BA00AD"/>
    <w:rsid w:val="00BA1DF4"/>
    <w:rsid w:val="00BA38DB"/>
    <w:rsid w:val="00BA6315"/>
    <w:rsid w:val="00BA7B23"/>
    <w:rsid w:val="00BB1682"/>
    <w:rsid w:val="00BB227C"/>
    <w:rsid w:val="00BB2C36"/>
    <w:rsid w:val="00BB4FD4"/>
    <w:rsid w:val="00BB5270"/>
    <w:rsid w:val="00BB66D5"/>
    <w:rsid w:val="00BB750C"/>
    <w:rsid w:val="00BC0F71"/>
    <w:rsid w:val="00BC1634"/>
    <w:rsid w:val="00BC2095"/>
    <w:rsid w:val="00BC37C0"/>
    <w:rsid w:val="00BC5B9B"/>
    <w:rsid w:val="00BC5E12"/>
    <w:rsid w:val="00BC5FEA"/>
    <w:rsid w:val="00BD07B9"/>
    <w:rsid w:val="00BD0BFD"/>
    <w:rsid w:val="00BD1234"/>
    <w:rsid w:val="00BD1FF5"/>
    <w:rsid w:val="00BD223E"/>
    <w:rsid w:val="00BD2CCC"/>
    <w:rsid w:val="00BD35C5"/>
    <w:rsid w:val="00BD4749"/>
    <w:rsid w:val="00BD48A7"/>
    <w:rsid w:val="00BE000A"/>
    <w:rsid w:val="00BE2462"/>
    <w:rsid w:val="00BE3E0A"/>
    <w:rsid w:val="00BE4A79"/>
    <w:rsid w:val="00BE5811"/>
    <w:rsid w:val="00BE6B76"/>
    <w:rsid w:val="00BE7CBF"/>
    <w:rsid w:val="00BF142B"/>
    <w:rsid w:val="00BF211C"/>
    <w:rsid w:val="00BF2A8C"/>
    <w:rsid w:val="00BF3005"/>
    <w:rsid w:val="00BF3E8B"/>
    <w:rsid w:val="00BF5A5F"/>
    <w:rsid w:val="00BF65CE"/>
    <w:rsid w:val="00C01B31"/>
    <w:rsid w:val="00C01C84"/>
    <w:rsid w:val="00C0312C"/>
    <w:rsid w:val="00C040E3"/>
    <w:rsid w:val="00C05CE5"/>
    <w:rsid w:val="00C10986"/>
    <w:rsid w:val="00C1139C"/>
    <w:rsid w:val="00C117A0"/>
    <w:rsid w:val="00C11A1A"/>
    <w:rsid w:val="00C12A9E"/>
    <w:rsid w:val="00C13C65"/>
    <w:rsid w:val="00C14D0E"/>
    <w:rsid w:val="00C207CD"/>
    <w:rsid w:val="00C20AE2"/>
    <w:rsid w:val="00C22125"/>
    <w:rsid w:val="00C22A94"/>
    <w:rsid w:val="00C26FE1"/>
    <w:rsid w:val="00C303E0"/>
    <w:rsid w:val="00C31751"/>
    <w:rsid w:val="00C33B62"/>
    <w:rsid w:val="00C34CE4"/>
    <w:rsid w:val="00C350D2"/>
    <w:rsid w:val="00C36A36"/>
    <w:rsid w:val="00C37D08"/>
    <w:rsid w:val="00C41143"/>
    <w:rsid w:val="00C44E6D"/>
    <w:rsid w:val="00C450E9"/>
    <w:rsid w:val="00C45E5E"/>
    <w:rsid w:val="00C4619D"/>
    <w:rsid w:val="00C470EF"/>
    <w:rsid w:val="00C47304"/>
    <w:rsid w:val="00C47484"/>
    <w:rsid w:val="00C47C2F"/>
    <w:rsid w:val="00C50A45"/>
    <w:rsid w:val="00C511D0"/>
    <w:rsid w:val="00C5184F"/>
    <w:rsid w:val="00C544F2"/>
    <w:rsid w:val="00C55576"/>
    <w:rsid w:val="00C57042"/>
    <w:rsid w:val="00C6437F"/>
    <w:rsid w:val="00C678B5"/>
    <w:rsid w:val="00C70797"/>
    <w:rsid w:val="00C71790"/>
    <w:rsid w:val="00C72CFF"/>
    <w:rsid w:val="00C74D60"/>
    <w:rsid w:val="00C75146"/>
    <w:rsid w:val="00C75E6F"/>
    <w:rsid w:val="00C80AF1"/>
    <w:rsid w:val="00C856E5"/>
    <w:rsid w:val="00C85921"/>
    <w:rsid w:val="00C86B5F"/>
    <w:rsid w:val="00C87C46"/>
    <w:rsid w:val="00C91185"/>
    <w:rsid w:val="00C917FA"/>
    <w:rsid w:val="00C9257D"/>
    <w:rsid w:val="00C93162"/>
    <w:rsid w:val="00C93F39"/>
    <w:rsid w:val="00C94684"/>
    <w:rsid w:val="00C9540D"/>
    <w:rsid w:val="00C95501"/>
    <w:rsid w:val="00C975A5"/>
    <w:rsid w:val="00C97B10"/>
    <w:rsid w:val="00CA00F8"/>
    <w:rsid w:val="00CA2525"/>
    <w:rsid w:val="00CA36C8"/>
    <w:rsid w:val="00CA3FCE"/>
    <w:rsid w:val="00CA4AF8"/>
    <w:rsid w:val="00CA52E6"/>
    <w:rsid w:val="00CA6833"/>
    <w:rsid w:val="00CA7394"/>
    <w:rsid w:val="00CA7B1A"/>
    <w:rsid w:val="00CA7EFF"/>
    <w:rsid w:val="00CB339F"/>
    <w:rsid w:val="00CB48FA"/>
    <w:rsid w:val="00CB54D7"/>
    <w:rsid w:val="00CB58F1"/>
    <w:rsid w:val="00CB72DD"/>
    <w:rsid w:val="00CB7926"/>
    <w:rsid w:val="00CC068C"/>
    <w:rsid w:val="00CC084F"/>
    <w:rsid w:val="00CC21FE"/>
    <w:rsid w:val="00CC695A"/>
    <w:rsid w:val="00CC7B51"/>
    <w:rsid w:val="00CD14D9"/>
    <w:rsid w:val="00CD154D"/>
    <w:rsid w:val="00CD5FD1"/>
    <w:rsid w:val="00CD623E"/>
    <w:rsid w:val="00CD6CF6"/>
    <w:rsid w:val="00CD7C30"/>
    <w:rsid w:val="00CD7C44"/>
    <w:rsid w:val="00CE022F"/>
    <w:rsid w:val="00CE0737"/>
    <w:rsid w:val="00CE142B"/>
    <w:rsid w:val="00CE19FD"/>
    <w:rsid w:val="00CE2EC3"/>
    <w:rsid w:val="00CE64A0"/>
    <w:rsid w:val="00CE6B65"/>
    <w:rsid w:val="00CE701A"/>
    <w:rsid w:val="00CF0094"/>
    <w:rsid w:val="00CF0F4A"/>
    <w:rsid w:val="00CF1E53"/>
    <w:rsid w:val="00CF2A82"/>
    <w:rsid w:val="00CF3FCF"/>
    <w:rsid w:val="00CF47CA"/>
    <w:rsid w:val="00CF5508"/>
    <w:rsid w:val="00CF55EC"/>
    <w:rsid w:val="00CF59F4"/>
    <w:rsid w:val="00CF5D7F"/>
    <w:rsid w:val="00CF634F"/>
    <w:rsid w:val="00CF655D"/>
    <w:rsid w:val="00CF67A7"/>
    <w:rsid w:val="00CF728B"/>
    <w:rsid w:val="00CF7992"/>
    <w:rsid w:val="00D003E6"/>
    <w:rsid w:val="00D00AAB"/>
    <w:rsid w:val="00D01A54"/>
    <w:rsid w:val="00D0204B"/>
    <w:rsid w:val="00D02A1C"/>
    <w:rsid w:val="00D035A7"/>
    <w:rsid w:val="00D059F8"/>
    <w:rsid w:val="00D05F4C"/>
    <w:rsid w:val="00D06715"/>
    <w:rsid w:val="00D112DB"/>
    <w:rsid w:val="00D11D9E"/>
    <w:rsid w:val="00D1318A"/>
    <w:rsid w:val="00D139C2"/>
    <w:rsid w:val="00D13F6F"/>
    <w:rsid w:val="00D14C11"/>
    <w:rsid w:val="00D14D04"/>
    <w:rsid w:val="00D16423"/>
    <w:rsid w:val="00D17927"/>
    <w:rsid w:val="00D20462"/>
    <w:rsid w:val="00D212D9"/>
    <w:rsid w:val="00D2190D"/>
    <w:rsid w:val="00D21C4B"/>
    <w:rsid w:val="00D22251"/>
    <w:rsid w:val="00D24838"/>
    <w:rsid w:val="00D2501E"/>
    <w:rsid w:val="00D27D2E"/>
    <w:rsid w:val="00D30202"/>
    <w:rsid w:val="00D3060F"/>
    <w:rsid w:val="00D31513"/>
    <w:rsid w:val="00D31AAE"/>
    <w:rsid w:val="00D32659"/>
    <w:rsid w:val="00D33669"/>
    <w:rsid w:val="00D338A6"/>
    <w:rsid w:val="00D338D4"/>
    <w:rsid w:val="00D35614"/>
    <w:rsid w:val="00D3783F"/>
    <w:rsid w:val="00D40E57"/>
    <w:rsid w:val="00D4134A"/>
    <w:rsid w:val="00D43E30"/>
    <w:rsid w:val="00D461A5"/>
    <w:rsid w:val="00D464B5"/>
    <w:rsid w:val="00D46CB7"/>
    <w:rsid w:val="00D47993"/>
    <w:rsid w:val="00D500EF"/>
    <w:rsid w:val="00D516CE"/>
    <w:rsid w:val="00D530E5"/>
    <w:rsid w:val="00D5364C"/>
    <w:rsid w:val="00D5458F"/>
    <w:rsid w:val="00D54A41"/>
    <w:rsid w:val="00D5585A"/>
    <w:rsid w:val="00D55D01"/>
    <w:rsid w:val="00D56F86"/>
    <w:rsid w:val="00D60E88"/>
    <w:rsid w:val="00D60EF4"/>
    <w:rsid w:val="00D617BF"/>
    <w:rsid w:val="00D61D4B"/>
    <w:rsid w:val="00D64720"/>
    <w:rsid w:val="00D64DC8"/>
    <w:rsid w:val="00D65635"/>
    <w:rsid w:val="00D65704"/>
    <w:rsid w:val="00D65F59"/>
    <w:rsid w:val="00D70911"/>
    <w:rsid w:val="00D72E89"/>
    <w:rsid w:val="00D7367B"/>
    <w:rsid w:val="00D7437B"/>
    <w:rsid w:val="00D7629E"/>
    <w:rsid w:val="00D768C9"/>
    <w:rsid w:val="00D7769C"/>
    <w:rsid w:val="00D81AB4"/>
    <w:rsid w:val="00D81D57"/>
    <w:rsid w:val="00D82F28"/>
    <w:rsid w:val="00D83705"/>
    <w:rsid w:val="00D858B8"/>
    <w:rsid w:val="00D866E8"/>
    <w:rsid w:val="00D91CB9"/>
    <w:rsid w:val="00D925E9"/>
    <w:rsid w:val="00D926B7"/>
    <w:rsid w:val="00D9312A"/>
    <w:rsid w:val="00D935E4"/>
    <w:rsid w:val="00D94244"/>
    <w:rsid w:val="00D949F9"/>
    <w:rsid w:val="00D94A9C"/>
    <w:rsid w:val="00D94F1A"/>
    <w:rsid w:val="00D9669A"/>
    <w:rsid w:val="00D96EE3"/>
    <w:rsid w:val="00D97084"/>
    <w:rsid w:val="00D977C3"/>
    <w:rsid w:val="00DA0124"/>
    <w:rsid w:val="00DA666B"/>
    <w:rsid w:val="00DA7478"/>
    <w:rsid w:val="00DA7562"/>
    <w:rsid w:val="00DB08EA"/>
    <w:rsid w:val="00DB35B3"/>
    <w:rsid w:val="00DB447E"/>
    <w:rsid w:val="00DB5ADC"/>
    <w:rsid w:val="00DB65B8"/>
    <w:rsid w:val="00DB6D14"/>
    <w:rsid w:val="00DC0442"/>
    <w:rsid w:val="00DC1BE1"/>
    <w:rsid w:val="00DC1FC7"/>
    <w:rsid w:val="00DC40B9"/>
    <w:rsid w:val="00DC40F3"/>
    <w:rsid w:val="00DC464C"/>
    <w:rsid w:val="00DC67B9"/>
    <w:rsid w:val="00DC7A1B"/>
    <w:rsid w:val="00DC7B65"/>
    <w:rsid w:val="00DD03BD"/>
    <w:rsid w:val="00DD1000"/>
    <w:rsid w:val="00DD14D0"/>
    <w:rsid w:val="00DD1FFD"/>
    <w:rsid w:val="00DD222F"/>
    <w:rsid w:val="00DD2664"/>
    <w:rsid w:val="00DD2AF3"/>
    <w:rsid w:val="00DD63D7"/>
    <w:rsid w:val="00DD659B"/>
    <w:rsid w:val="00DD6AF8"/>
    <w:rsid w:val="00DE0645"/>
    <w:rsid w:val="00DE2110"/>
    <w:rsid w:val="00DE21AB"/>
    <w:rsid w:val="00DE33D3"/>
    <w:rsid w:val="00DE6E1D"/>
    <w:rsid w:val="00DF019E"/>
    <w:rsid w:val="00DF0E91"/>
    <w:rsid w:val="00DF10D9"/>
    <w:rsid w:val="00DF19DF"/>
    <w:rsid w:val="00DF3283"/>
    <w:rsid w:val="00DF383C"/>
    <w:rsid w:val="00DF3CA3"/>
    <w:rsid w:val="00DF55E6"/>
    <w:rsid w:val="00DF60A8"/>
    <w:rsid w:val="00DF615F"/>
    <w:rsid w:val="00DF6239"/>
    <w:rsid w:val="00DF6AD4"/>
    <w:rsid w:val="00DF7298"/>
    <w:rsid w:val="00E0130F"/>
    <w:rsid w:val="00E05486"/>
    <w:rsid w:val="00E062DC"/>
    <w:rsid w:val="00E0659A"/>
    <w:rsid w:val="00E0679D"/>
    <w:rsid w:val="00E10264"/>
    <w:rsid w:val="00E10488"/>
    <w:rsid w:val="00E11496"/>
    <w:rsid w:val="00E1255A"/>
    <w:rsid w:val="00E13E8C"/>
    <w:rsid w:val="00E1678F"/>
    <w:rsid w:val="00E1699B"/>
    <w:rsid w:val="00E20A42"/>
    <w:rsid w:val="00E2172A"/>
    <w:rsid w:val="00E21E5C"/>
    <w:rsid w:val="00E21E6E"/>
    <w:rsid w:val="00E227AC"/>
    <w:rsid w:val="00E23E12"/>
    <w:rsid w:val="00E26C81"/>
    <w:rsid w:val="00E27B3A"/>
    <w:rsid w:val="00E27E41"/>
    <w:rsid w:val="00E32B05"/>
    <w:rsid w:val="00E32CA3"/>
    <w:rsid w:val="00E33D4E"/>
    <w:rsid w:val="00E34549"/>
    <w:rsid w:val="00E355F2"/>
    <w:rsid w:val="00E37BAB"/>
    <w:rsid w:val="00E37F07"/>
    <w:rsid w:val="00E401FB"/>
    <w:rsid w:val="00E40AE2"/>
    <w:rsid w:val="00E41DAA"/>
    <w:rsid w:val="00E421C6"/>
    <w:rsid w:val="00E42D1B"/>
    <w:rsid w:val="00E432B5"/>
    <w:rsid w:val="00E43B94"/>
    <w:rsid w:val="00E43FBC"/>
    <w:rsid w:val="00E449F7"/>
    <w:rsid w:val="00E45C02"/>
    <w:rsid w:val="00E45F15"/>
    <w:rsid w:val="00E47CBF"/>
    <w:rsid w:val="00E53593"/>
    <w:rsid w:val="00E53869"/>
    <w:rsid w:val="00E53D25"/>
    <w:rsid w:val="00E55594"/>
    <w:rsid w:val="00E577C6"/>
    <w:rsid w:val="00E60335"/>
    <w:rsid w:val="00E60FAD"/>
    <w:rsid w:val="00E661CE"/>
    <w:rsid w:val="00E669D2"/>
    <w:rsid w:val="00E67407"/>
    <w:rsid w:val="00E700C2"/>
    <w:rsid w:val="00E706E6"/>
    <w:rsid w:val="00E74EF2"/>
    <w:rsid w:val="00E75DB5"/>
    <w:rsid w:val="00E76365"/>
    <w:rsid w:val="00E7691D"/>
    <w:rsid w:val="00E77FCC"/>
    <w:rsid w:val="00E8055A"/>
    <w:rsid w:val="00E80863"/>
    <w:rsid w:val="00E818A0"/>
    <w:rsid w:val="00E82374"/>
    <w:rsid w:val="00E82A15"/>
    <w:rsid w:val="00E84E40"/>
    <w:rsid w:val="00E85387"/>
    <w:rsid w:val="00E855DC"/>
    <w:rsid w:val="00E857F6"/>
    <w:rsid w:val="00E85CB5"/>
    <w:rsid w:val="00E85CCE"/>
    <w:rsid w:val="00E86998"/>
    <w:rsid w:val="00E86FE4"/>
    <w:rsid w:val="00E875BD"/>
    <w:rsid w:val="00E90361"/>
    <w:rsid w:val="00E914F9"/>
    <w:rsid w:val="00E91503"/>
    <w:rsid w:val="00E91B28"/>
    <w:rsid w:val="00E92928"/>
    <w:rsid w:val="00E93296"/>
    <w:rsid w:val="00E932C1"/>
    <w:rsid w:val="00E93A2F"/>
    <w:rsid w:val="00E93B33"/>
    <w:rsid w:val="00E93BAE"/>
    <w:rsid w:val="00E94447"/>
    <w:rsid w:val="00E9739F"/>
    <w:rsid w:val="00EA029F"/>
    <w:rsid w:val="00EA05BE"/>
    <w:rsid w:val="00EA0F42"/>
    <w:rsid w:val="00EA0F75"/>
    <w:rsid w:val="00EA1EC3"/>
    <w:rsid w:val="00EA2BFC"/>
    <w:rsid w:val="00EA68B4"/>
    <w:rsid w:val="00EA6B06"/>
    <w:rsid w:val="00EA6E84"/>
    <w:rsid w:val="00EA7C84"/>
    <w:rsid w:val="00EB0938"/>
    <w:rsid w:val="00EB2BD0"/>
    <w:rsid w:val="00EB43F6"/>
    <w:rsid w:val="00EB4654"/>
    <w:rsid w:val="00EB52C9"/>
    <w:rsid w:val="00EB53B9"/>
    <w:rsid w:val="00EB6495"/>
    <w:rsid w:val="00EB797B"/>
    <w:rsid w:val="00EC1330"/>
    <w:rsid w:val="00EC1410"/>
    <w:rsid w:val="00EC1624"/>
    <w:rsid w:val="00EC16AD"/>
    <w:rsid w:val="00EC17D5"/>
    <w:rsid w:val="00EC24BF"/>
    <w:rsid w:val="00EC2B97"/>
    <w:rsid w:val="00EC6783"/>
    <w:rsid w:val="00EC6A24"/>
    <w:rsid w:val="00EC6EF0"/>
    <w:rsid w:val="00EC73CE"/>
    <w:rsid w:val="00ED0CE1"/>
    <w:rsid w:val="00ED467C"/>
    <w:rsid w:val="00ED6CD3"/>
    <w:rsid w:val="00ED7160"/>
    <w:rsid w:val="00ED78C7"/>
    <w:rsid w:val="00EE163D"/>
    <w:rsid w:val="00EE5704"/>
    <w:rsid w:val="00EE79B0"/>
    <w:rsid w:val="00EE7FBF"/>
    <w:rsid w:val="00EF014C"/>
    <w:rsid w:val="00EF0E52"/>
    <w:rsid w:val="00EF1B7B"/>
    <w:rsid w:val="00EF368B"/>
    <w:rsid w:val="00EF425E"/>
    <w:rsid w:val="00EF48B9"/>
    <w:rsid w:val="00EF64E7"/>
    <w:rsid w:val="00F0014F"/>
    <w:rsid w:val="00F015E9"/>
    <w:rsid w:val="00F01E60"/>
    <w:rsid w:val="00F022F7"/>
    <w:rsid w:val="00F03089"/>
    <w:rsid w:val="00F043C6"/>
    <w:rsid w:val="00F044AA"/>
    <w:rsid w:val="00F059C0"/>
    <w:rsid w:val="00F05BCC"/>
    <w:rsid w:val="00F060AD"/>
    <w:rsid w:val="00F07C1F"/>
    <w:rsid w:val="00F07D64"/>
    <w:rsid w:val="00F07DDF"/>
    <w:rsid w:val="00F1016F"/>
    <w:rsid w:val="00F10401"/>
    <w:rsid w:val="00F13BF2"/>
    <w:rsid w:val="00F13F57"/>
    <w:rsid w:val="00F20705"/>
    <w:rsid w:val="00F214C9"/>
    <w:rsid w:val="00F2184F"/>
    <w:rsid w:val="00F221AC"/>
    <w:rsid w:val="00F26A5E"/>
    <w:rsid w:val="00F26DC7"/>
    <w:rsid w:val="00F30223"/>
    <w:rsid w:val="00F307FF"/>
    <w:rsid w:val="00F30EFC"/>
    <w:rsid w:val="00F3327F"/>
    <w:rsid w:val="00F34995"/>
    <w:rsid w:val="00F35727"/>
    <w:rsid w:val="00F367DD"/>
    <w:rsid w:val="00F36F15"/>
    <w:rsid w:val="00F4055C"/>
    <w:rsid w:val="00F42145"/>
    <w:rsid w:val="00F43672"/>
    <w:rsid w:val="00F44A5C"/>
    <w:rsid w:val="00F44F25"/>
    <w:rsid w:val="00F45BBC"/>
    <w:rsid w:val="00F45C42"/>
    <w:rsid w:val="00F47EFE"/>
    <w:rsid w:val="00F51877"/>
    <w:rsid w:val="00F54000"/>
    <w:rsid w:val="00F54830"/>
    <w:rsid w:val="00F551F7"/>
    <w:rsid w:val="00F552CB"/>
    <w:rsid w:val="00F55788"/>
    <w:rsid w:val="00F561EB"/>
    <w:rsid w:val="00F60EE4"/>
    <w:rsid w:val="00F61993"/>
    <w:rsid w:val="00F651E1"/>
    <w:rsid w:val="00F652CA"/>
    <w:rsid w:val="00F66DAC"/>
    <w:rsid w:val="00F66EA3"/>
    <w:rsid w:val="00F672B9"/>
    <w:rsid w:val="00F737C2"/>
    <w:rsid w:val="00F73904"/>
    <w:rsid w:val="00F74DEF"/>
    <w:rsid w:val="00F75044"/>
    <w:rsid w:val="00F757A3"/>
    <w:rsid w:val="00F75C4E"/>
    <w:rsid w:val="00F761EE"/>
    <w:rsid w:val="00F76325"/>
    <w:rsid w:val="00F76775"/>
    <w:rsid w:val="00F767C9"/>
    <w:rsid w:val="00F77D7E"/>
    <w:rsid w:val="00F80C48"/>
    <w:rsid w:val="00F80CD2"/>
    <w:rsid w:val="00F81A64"/>
    <w:rsid w:val="00F84128"/>
    <w:rsid w:val="00F8581C"/>
    <w:rsid w:val="00F85A41"/>
    <w:rsid w:val="00F8736D"/>
    <w:rsid w:val="00F87528"/>
    <w:rsid w:val="00F87AED"/>
    <w:rsid w:val="00F9003E"/>
    <w:rsid w:val="00F90A7A"/>
    <w:rsid w:val="00F90BDD"/>
    <w:rsid w:val="00F90FD9"/>
    <w:rsid w:val="00F912A6"/>
    <w:rsid w:val="00F937FD"/>
    <w:rsid w:val="00F94B0F"/>
    <w:rsid w:val="00F95E28"/>
    <w:rsid w:val="00F97112"/>
    <w:rsid w:val="00F9728B"/>
    <w:rsid w:val="00F97A8F"/>
    <w:rsid w:val="00F97EBA"/>
    <w:rsid w:val="00FA0220"/>
    <w:rsid w:val="00FA0E24"/>
    <w:rsid w:val="00FA10F8"/>
    <w:rsid w:val="00FA365C"/>
    <w:rsid w:val="00FA4A84"/>
    <w:rsid w:val="00FA501D"/>
    <w:rsid w:val="00FA575D"/>
    <w:rsid w:val="00FA6FE7"/>
    <w:rsid w:val="00FA72B7"/>
    <w:rsid w:val="00FA79C1"/>
    <w:rsid w:val="00FB1EF5"/>
    <w:rsid w:val="00FB43E8"/>
    <w:rsid w:val="00FB4DAC"/>
    <w:rsid w:val="00FB69EC"/>
    <w:rsid w:val="00FB76B2"/>
    <w:rsid w:val="00FB7B11"/>
    <w:rsid w:val="00FC14E3"/>
    <w:rsid w:val="00FC23E9"/>
    <w:rsid w:val="00FC482A"/>
    <w:rsid w:val="00FC537F"/>
    <w:rsid w:val="00FC5FE0"/>
    <w:rsid w:val="00FC7F7E"/>
    <w:rsid w:val="00FD011E"/>
    <w:rsid w:val="00FD111F"/>
    <w:rsid w:val="00FD25B0"/>
    <w:rsid w:val="00FD28D7"/>
    <w:rsid w:val="00FD3A08"/>
    <w:rsid w:val="00FD5CCA"/>
    <w:rsid w:val="00FD6471"/>
    <w:rsid w:val="00FD75F9"/>
    <w:rsid w:val="00FE24A6"/>
    <w:rsid w:val="00FE3613"/>
    <w:rsid w:val="00FE4F2C"/>
    <w:rsid w:val="00FE50A3"/>
    <w:rsid w:val="00FE66D9"/>
    <w:rsid w:val="00FE6D39"/>
    <w:rsid w:val="00FF0764"/>
    <w:rsid w:val="00FF1A04"/>
    <w:rsid w:val="00FF1B2A"/>
    <w:rsid w:val="00FF2179"/>
    <w:rsid w:val="00FF221B"/>
    <w:rsid w:val="00FF2967"/>
    <w:rsid w:val="00FF389A"/>
    <w:rsid w:val="00FF3A6B"/>
    <w:rsid w:val="00FF4705"/>
    <w:rsid w:val="00FF4822"/>
    <w:rsid w:val="00FF4A8F"/>
    <w:rsid w:val="00FF70CB"/>
    <w:rsid w:val="00FF7E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71578D1"/>
  <w14:defaultImageDpi w14:val="32767"/>
  <w15:chartTrackingRefBased/>
  <w15:docId w15:val="{A631B3DF-E538-40CC-A916-9A10BF0A83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35727"/>
    <w:pPr>
      <w:widowControl w:val="0"/>
      <w:jc w:val="both"/>
    </w:pPr>
    <w:rPr>
      <w:rFonts w:ascii="Times New Roman" w:eastAsia="SimSun"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ss-1km4ucw">
    <w:name w:val="css-1km4ucw"/>
    <w:basedOn w:val="a0"/>
    <w:rsid w:val="001E10AC"/>
  </w:style>
  <w:style w:type="character" w:styleId="a3">
    <w:name w:val="annotation reference"/>
    <w:basedOn w:val="a0"/>
    <w:uiPriority w:val="99"/>
    <w:semiHidden/>
    <w:unhideWhenUsed/>
    <w:rsid w:val="005A610A"/>
    <w:rPr>
      <w:sz w:val="21"/>
      <w:szCs w:val="21"/>
    </w:rPr>
  </w:style>
  <w:style w:type="paragraph" w:styleId="a4">
    <w:name w:val="annotation text"/>
    <w:basedOn w:val="a"/>
    <w:link w:val="Char"/>
    <w:uiPriority w:val="99"/>
    <w:semiHidden/>
    <w:unhideWhenUsed/>
    <w:rsid w:val="005A610A"/>
    <w:pPr>
      <w:widowControl/>
      <w:spacing w:after="160" w:line="259" w:lineRule="auto"/>
      <w:jc w:val="left"/>
    </w:pPr>
    <w:rPr>
      <w:kern w:val="0"/>
      <w:sz w:val="22"/>
      <w:lang w:val="en-GB" w:eastAsia="en-US"/>
      <w14:ligatures w14:val="none"/>
    </w:rPr>
  </w:style>
  <w:style w:type="character" w:customStyle="1" w:styleId="Char">
    <w:name w:val="메모 텍스트 Char"/>
    <w:basedOn w:val="a0"/>
    <w:link w:val="a4"/>
    <w:uiPriority w:val="99"/>
    <w:semiHidden/>
    <w:rsid w:val="005A610A"/>
    <w:rPr>
      <w:kern w:val="0"/>
      <w:sz w:val="22"/>
      <w:lang w:val="en-GB" w:eastAsia="en-US"/>
      <w14:ligatures w14:val="none"/>
    </w:rPr>
  </w:style>
  <w:style w:type="paragraph" w:styleId="a5">
    <w:name w:val="header"/>
    <w:basedOn w:val="a"/>
    <w:link w:val="Char0"/>
    <w:uiPriority w:val="99"/>
    <w:unhideWhenUsed/>
    <w:rsid w:val="0091010C"/>
    <w:pPr>
      <w:pBdr>
        <w:bottom w:val="single" w:sz="6" w:space="1" w:color="auto"/>
      </w:pBdr>
      <w:tabs>
        <w:tab w:val="center" w:pos="4153"/>
        <w:tab w:val="right" w:pos="8306"/>
      </w:tabs>
      <w:snapToGrid w:val="0"/>
      <w:jc w:val="center"/>
    </w:pPr>
    <w:rPr>
      <w:sz w:val="18"/>
      <w:szCs w:val="18"/>
    </w:rPr>
  </w:style>
  <w:style w:type="character" w:customStyle="1" w:styleId="Char0">
    <w:name w:val="머리글 Char"/>
    <w:basedOn w:val="a0"/>
    <w:link w:val="a5"/>
    <w:uiPriority w:val="99"/>
    <w:rsid w:val="0091010C"/>
    <w:rPr>
      <w:sz w:val="18"/>
      <w:szCs w:val="18"/>
    </w:rPr>
  </w:style>
  <w:style w:type="paragraph" w:styleId="a6">
    <w:name w:val="footer"/>
    <w:basedOn w:val="a"/>
    <w:link w:val="Char1"/>
    <w:uiPriority w:val="99"/>
    <w:unhideWhenUsed/>
    <w:rsid w:val="0091010C"/>
    <w:pPr>
      <w:tabs>
        <w:tab w:val="center" w:pos="4153"/>
        <w:tab w:val="right" w:pos="8306"/>
      </w:tabs>
      <w:snapToGrid w:val="0"/>
      <w:jc w:val="left"/>
    </w:pPr>
    <w:rPr>
      <w:sz w:val="18"/>
      <w:szCs w:val="18"/>
    </w:rPr>
  </w:style>
  <w:style w:type="character" w:customStyle="1" w:styleId="Char1">
    <w:name w:val="바닥글 Char"/>
    <w:basedOn w:val="a0"/>
    <w:link w:val="a6"/>
    <w:uiPriority w:val="99"/>
    <w:rsid w:val="0091010C"/>
    <w:rPr>
      <w:sz w:val="18"/>
      <w:szCs w:val="18"/>
    </w:rPr>
  </w:style>
  <w:style w:type="paragraph" w:customStyle="1" w:styleId="EndNoteBibliographyTitle">
    <w:name w:val="EndNote Bibliography Title"/>
    <w:basedOn w:val="a"/>
    <w:link w:val="EndNoteBibliographyTitle0"/>
    <w:rsid w:val="00AC5E1A"/>
    <w:pPr>
      <w:jc w:val="center"/>
    </w:pPr>
    <w:rPr>
      <w:rFonts w:cs="Times New Roman"/>
      <w:noProof/>
      <w:sz w:val="20"/>
    </w:rPr>
  </w:style>
  <w:style w:type="character" w:customStyle="1" w:styleId="EndNoteBibliographyTitle0">
    <w:name w:val="EndNote Bibliography Title 字符"/>
    <w:basedOn w:val="a0"/>
    <w:link w:val="EndNoteBibliographyTitle"/>
    <w:rsid w:val="00AC5E1A"/>
    <w:rPr>
      <w:rFonts w:ascii="Times New Roman" w:eastAsia="SimSun" w:hAnsi="Times New Roman" w:cs="Times New Roman"/>
      <w:noProof/>
      <w:sz w:val="20"/>
    </w:rPr>
  </w:style>
  <w:style w:type="paragraph" w:customStyle="1" w:styleId="EndNoteBibliography">
    <w:name w:val="EndNote Bibliography"/>
    <w:basedOn w:val="a"/>
    <w:link w:val="EndNoteBibliography0"/>
    <w:rsid w:val="00AC5E1A"/>
    <w:rPr>
      <w:rFonts w:cs="Times New Roman"/>
      <w:noProof/>
      <w:sz w:val="20"/>
    </w:rPr>
  </w:style>
  <w:style w:type="character" w:customStyle="1" w:styleId="EndNoteBibliography0">
    <w:name w:val="EndNote Bibliography 字符"/>
    <w:basedOn w:val="a0"/>
    <w:link w:val="EndNoteBibliography"/>
    <w:rsid w:val="00AC5E1A"/>
    <w:rPr>
      <w:rFonts w:ascii="Times New Roman" w:eastAsia="SimSun" w:hAnsi="Times New Roman" w:cs="Times New Roman"/>
      <w:noProof/>
      <w:sz w:val="20"/>
    </w:rPr>
  </w:style>
  <w:style w:type="character" w:styleId="a7">
    <w:name w:val="Placeholder Text"/>
    <w:basedOn w:val="a0"/>
    <w:uiPriority w:val="99"/>
    <w:semiHidden/>
    <w:rsid w:val="007D42A3"/>
    <w:rPr>
      <w:color w:val="808080"/>
    </w:rPr>
  </w:style>
  <w:style w:type="paragraph" w:styleId="a8">
    <w:name w:val="List Paragraph"/>
    <w:basedOn w:val="a"/>
    <w:uiPriority w:val="34"/>
    <w:qFormat/>
    <w:rsid w:val="00057A5C"/>
    <w:pPr>
      <w:ind w:firstLineChars="200" w:firstLine="420"/>
    </w:pPr>
  </w:style>
  <w:style w:type="character" w:styleId="a9">
    <w:name w:val="Hyperlink"/>
    <w:basedOn w:val="a0"/>
    <w:uiPriority w:val="99"/>
    <w:unhideWhenUsed/>
    <w:rsid w:val="004B16E8"/>
    <w:rPr>
      <w:color w:val="0563C1" w:themeColor="hyperlink"/>
      <w:u w:val="single"/>
    </w:rPr>
  </w:style>
  <w:style w:type="character" w:styleId="aa">
    <w:name w:val="Unresolved Mention"/>
    <w:basedOn w:val="a0"/>
    <w:uiPriority w:val="99"/>
    <w:semiHidden/>
    <w:unhideWhenUsed/>
    <w:rsid w:val="004B16E8"/>
    <w:rPr>
      <w:color w:val="605E5C"/>
      <w:shd w:val="clear" w:color="auto" w:fill="E1DFDD"/>
    </w:rPr>
  </w:style>
  <w:style w:type="paragraph" w:styleId="ab">
    <w:name w:val="Revision"/>
    <w:hidden/>
    <w:uiPriority w:val="99"/>
    <w:semiHidden/>
    <w:rsid w:val="00FF0764"/>
    <w:rPr>
      <w:rFonts w:ascii="Times New Roman" w:eastAsia="SimSun" w:hAnsi="Times New Roman"/>
      <w:sz w:val="24"/>
    </w:rPr>
  </w:style>
  <w:style w:type="table" w:styleId="6">
    <w:name w:val="List Table 6 Colorful"/>
    <w:basedOn w:val="a1"/>
    <w:uiPriority w:val="51"/>
    <w:rsid w:val="003D6928"/>
    <w:rPr>
      <w:color w:val="000000" w:themeColor="text1"/>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3590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6B9038-695F-4E68-BA0F-EFCAE9E98C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3</Pages>
  <Words>710</Words>
  <Characters>4053</Characters>
  <Application>Microsoft Office Word</Application>
  <DocSecurity>0</DocSecurity>
  <Lines>33</Lines>
  <Paragraphs>9</Paragraphs>
  <ScaleCrop>false</ScaleCrop>
  <Company/>
  <LinksUpToDate>false</LinksUpToDate>
  <CharactersWithSpaces>4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加祥 张</dc:creator>
  <cp:keywords/>
  <dc:description/>
  <cp:lastModifiedBy>최유성</cp:lastModifiedBy>
  <cp:revision>10</cp:revision>
  <dcterms:created xsi:type="dcterms:W3CDTF">2025-02-20T03:29:00Z</dcterms:created>
  <dcterms:modified xsi:type="dcterms:W3CDTF">2025-02-20T0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f01994a363be73bebe108a19d14890953e6c3785b836c643ca30ad94a26d28</vt:lpwstr>
  </property>
</Properties>
</file>